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BA977" w14:textId="77777777" w:rsidR="002C7522" w:rsidRDefault="002C7522" w:rsidP="002C7522">
      <w:pPr>
        <w:spacing w:before="240"/>
        <w:rPr>
          <w:b/>
          <w:bCs/>
        </w:rPr>
      </w:pPr>
      <w:r w:rsidRPr="00195D0B">
        <w:rPr>
          <w:b/>
          <w:bCs/>
        </w:rPr>
        <w:t xml:space="preserve">Appendix </w:t>
      </w:r>
      <w:r>
        <w:rPr>
          <w:b/>
          <w:bCs/>
        </w:rPr>
        <w:t>2</w:t>
      </w:r>
      <w:r w:rsidRPr="00195D0B">
        <w:rPr>
          <w:b/>
          <w:bCs/>
        </w:rPr>
        <w:t>:</w:t>
      </w:r>
      <w:r>
        <w:rPr>
          <w:b/>
          <w:bCs/>
        </w:rPr>
        <w:t xml:space="preserve"> </w:t>
      </w:r>
      <w:r w:rsidRPr="00875B08">
        <w:t>Methods of Involvement by Age Group (n, % of studies with available data).</w:t>
      </w:r>
    </w:p>
    <w:tbl>
      <w:tblPr>
        <w:tblStyle w:val="GridTable1Light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835"/>
        <w:gridCol w:w="3260"/>
      </w:tblGrid>
      <w:tr w:rsidR="004D230E" w14:paraId="2D758C70" w14:textId="77777777" w:rsidTr="003D4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DAD7D4" w:themeFill="text1" w:themeFillTint="33"/>
          </w:tcPr>
          <w:p w14:paraId="1B82ED36" w14:textId="77777777" w:rsidR="004D230E" w:rsidRPr="00C66CFD" w:rsidRDefault="004D230E" w:rsidP="00DF401C">
            <w:pPr>
              <w:rPr>
                <w:b w:val="0"/>
                <w:bCs w:val="0"/>
              </w:rPr>
            </w:pPr>
            <w:r>
              <w:t>Method of Involvemen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DAD7D4" w:themeFill="text1" w:themeFillTint="33"/>
          </w:tcPr>
          <w:p w14:paraId="08D2E8AB" w14:textId="6633830A" w:rsidR="004D230E" w:rsidRDefault="004D230E" w:rsidP="00DF401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</w:t>
            </w:r>
            <w:r w:rsidRPr="00D17F1A">
              <w:rPr>
                <w:b w:val="0"/>
                <w:bCs w:val="0"/>
              </w:rPr>
              <w:t>(n=600 studies)</w:t>
            </w:r>
            <w:r>
              <w:br/>
            </w:r>
            <w:r w:rsidR="003D42DC">
              <w:rPr>
                <w:b w:val="0"/>
                <w:bCs w:val="0"/>
              </w:rPr>
              <w:t>CYP</w:t>
            </w:r>
            <w:r w:rsidRPr="00D87D45">
              <w:rPr>
                <w:b w:val="0"/>
                <w:bCs w:val="0"/>
              </w:rPr>
              <w:t xml:space="preserve"> (and/or their representatives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DAD7D4" w:themeFill="text1" w:themeFillTint="33"/>
          </w:tcPr>
          <w:p w14:paraId="1E349681" w14:textId="68FC1741" w:rsidR="004D230E" w:rsidRPr="00EC45C4" w:rsidRDefault="004D230E" w:rsidP="00DF4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YP</w:t>
            </w:r>
            <w:r w:rsidRPr="00605EC4">
              <w:t xml:space="preserve"> </w:t>
            </w:r>
            <w:r w:rsidR="001D3EC6">
              <w:t xml:space="preserve">alone </w:t>
            </w:r>
            <w:r w:rsidRPr="00D17F1A">
              <w:rPr>
                <w:b w:val="0"/>
                <w:bCs w:val="0"/>
              </w:rPr>
              <w:t>(n=</w:t>
            </w:r>
            <w:r>
              <w:rPr>
                <w:b w:val="0"/>
                <w:bCs w:val="0"/>
              </w:rPr>
              <w:t>39</w:t>
            </w:r>
            <w:r w:rsidR="005C3542">
              <w:rPr>
                <w:b w:val="0"/>
                <w:bCs w:val="0"/>
              </w:rPr>
              <w:t>7</w:t>
            </w:r>
            <w:r w:rsidRPr="00D17F1A">
              <w:rPr>
                <w:b w:val="0"/>
                <w:bCs w:val="0"/>
              </w:rPr>
              <w:t xml:space="preserve"> studies)</w:t>
            </w:r>
            <w:r w:rsidR="00101996">
              <w:rPr>
                <w:b w:val="0"/>
                <w:bCs w:val="0"/>
              </w:rPr>
              <w:t xml:space="preserve"> </w:t>
            </w:r>
            <w:r w:rsidR="00CA4A81" w:rsidRPr="00CA4A81">
              <w:rPr>
                <w:rFonts w:cs="Segoe UI"/>
                <w:b w:val="0"/>
                <w:bCs w:val="0"/>
              </w:rPr>
              <w:t>≤</w:t>
            </w:r>
            <w:r w:rsidR="00CA4A81" w:rsidRPr="00CA4A81">
              <w:rPr>
                <w:b w:val="0"/>
                <w:bCs w:val="0"/>
              </w:rPr>
              <w:t>24</w:t>
            </w:r>
            <w:r w:rsidR="00CA4A81">
              <w:t xml:space="preserve"> </w:t>
            </w:r>
            <w:r>
              <w:rPr>
                <w:b w:val="0"/>
                <w:bCs w:val="0"/>
              </w:rPr>
              <w:t>years of age</w:t>
            </w:r>
            <w:r w:rsidR="008628F0">
              <w:rPr>
                <w:b w:val="0"/>
                <w:bCs w:val="0"/>
              </w:rPr>
              <w:t>; no representatives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DAD7D4" w:themeFill="text1" w:themeFillTint="33"/>
          </w:tcPr>
          <w:p w14:paraId="627E970C" w14:textId="4F916254" w:rsidR="004D230E" w:rsidRPr="00EC45C4" w:rsidRDefault="004D230E" w:rsidP="00DF4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5EC4">
              <w:rPr>
                <w:bCs w:val="0"/>
              </w:rPr>
              <w:t xml:space="preserve">Children </w:t>
            </w:r>
            <w:r w:rsidR="001D3EC6">
              <w:rPr>
                <w:bCs w:val="0"/>
              </w:rPr>
              <w:t xml:space="preserve">alone </w:t>
            </w:r>
            <w:r w:rsidRPr="00D17F1A">
              <w:rPr>
                <w:b w:val="0"/>
                <w:bCs w:val="0"/>
              </w:rPr>
              <w:t>(n=</w:t>
            </w:r>
            <w:r>
              <w:rPr>
                <w:b w:val="0"/>
                <w:bCs w:val="0"/>
              </w:rPr>
              <w:t>49</w:t>
            </w:r>
            <w:r w:rsidRPr="00D17F1A">
              <w:rPr>
                <w:b w:val="0"/>
                <w:bCs w:val="0"/>
              </w:rPr>
              <w:t xml:space="preserve"> studies)</w:t>
            </w:r>
            <w:r>
              <w:br/>
            </w:r>
            <w:r>
              <w:rPr>
                <w:rFonts w:cs="Segoe UI"/>
                <w:b w:val="0"/>
              </w:rPr>
              <w:t>≤</w:t>
            </w:r>
            <w:r>
              <w:rPr>
                <w:b w:val="0"/>
              </w:rPr>
              <w:t>12 years of age</w:t>
            </w:r>
            <w:r w:rsidR="008628F0">
              <w:rPr>
                <w:b w:val="0"/>
              </w:rPr>
              <w:t>; no representatives</w:t>
            </w:r>
          </w:p>
        </w:tc>
      </w:tr>
      <w:tr w:rsidR="004D230E" w14:paraId="6D9B392F" w14:textId="77777777" w:rsidTr="003D42DC">
        <w:tblPrEx>
          <w:tblBorders>
            <w:top w:val="single" w:sz="4" w:space="0" w:color="B5AFAA" w:themeColor="text1" w:themeTint="66"/>
            <w:left w:val="single" w:sz="4" w:space="0" w:color="B5AFAA" w:themeColor="text1" w:themeTint="66"/>
            <w:bottom w:val="single" w:sz="4" w:space="0" w:color="B5AFAA" w:themeColor="text1" w:themeTint="66"/>
            <w:right w:val="single" w:sz="4" w:space="0" w:color="B5AFAA" w:themeColor="text1" w:themeTint="66"/>
            <w:insideH w:val="single" w:sz="4" w:space="0" w:color="B5AFAA" w:themeColor="text1" w:themeTint="66"/>
            <w:insideV w:val="single" w:sz="4" w:space="0" w:color="B5AFAA" w:themeColor="text1" w:themeTint="66"/>
          </w:tblBorders>
        </w:tblPrEx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EEEEEE"/>
          </w:tcPr>
          <w:p w14:paraId="11997FCE" w14:textId="77777777" w:rsidR="004D230E" w:rsidRDefault="004D230E" w:rsidP="00DF401C">
            <w:pPr>
              <w:spacing w:after="0"/>
            </w:pPr>
            <w:r>
              <w:t>Verbal Methods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EEEEEE"/>
          </w:tcPr>
          <w:p w14:paraId="48C8B084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8 (81%)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EEEEEE"/>
          </w:tcPr>
          <w:p w14:paraId="56289803" w14:textId="7A81F475" w:rsidR="004D230E" w:rsidRPr="00D62191" w:rsidRDefault="00070824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  <w:r w:rsidR="004D230E">
              <w:t xml:space="preserve"> (7</w:t>
            </w:r>
            <w:r>
              <w:t>6</w:t>
            </w:r>
            <w:r w:rsidR="004D230E">
              <w:t>%)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EEEEEE"/>
          </w:tcPr>
          <w:p w14:paraId="6E5C7FAE" w14:textId="77777777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80%)</w:t>
            </w:r>
          </w:p>
        </w:tc>
      </w:tr>
      <w:tr w:rsidR="004D230E" w14:paraId="206992C5" w14:textId="77777777" w:rsidTr="003D42DC">
        <w:tblPrEx>
          <w:tblBorders>
            <w:top w:val="single" w:sz="4" w:space="0" w:color="B5AFAA" w:themeColor="text1" w:themeTint="66"/>
            <w:left w:val="single" w:sz="4" w:space="0" w:color="B5AFAA" w:themeColor="text1" w:themeTint="66"/>
            <w:bottom w:val="single" w:sz="4" w:space="0" w:color="B5AFAA" w:themeColor="text1" w:themeTint="66"/>
            <w:right w:val="single" w:sz="4" w:space="0" w:color="B5AFAA" w:themeColor="text1" w:themeTint="66"/>
            <w:insideH w:val="single" w:sz="4" w:space="0" w:color="B5AFAA" w:themeColor="text1" w:themeTint="66"/>
            <w:insideV w:val="single" w:sz="4" w:space="0" w:color="B5AFAA" w:themeColor="text1" w:themeTint="66"/>
          </w:tblBorders>
        </w:tblPrEx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DAD64" w14:textId="77777777" w:rsidR="004D230E" w:rsidRPr="00EA1C4E" w:rsidRDefault="004D230E" w:rsidP="00DF401C">
            <w:pPr>
              <w:rPr>
                <w:b w:val="0"/>
                <w:bCs w:val="0"/>
              </w:rPr>
            </w:pPr>
            <w:r w:rsidRPr="005B6BA1">
              <w:rPr>
                <w:b w:val="0"/>
                <w:bCs w:val="0"/>
              </w:rPr>
              <w:t>Interview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1D622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4D0B1E">
              <w:rPr>
                <w:rFonts w:asciiTheme="majorHAnsi" w:hAnsiTheme="majorHAnsi" w:cstheme="majorHAnsi"/>
                <w:color w:val="3D3935" w:themeColor="text1"/>
              </w:rPr>
              <w:t>211 (3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0931F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BF65C9">
              <w:rPr>
                <w:rFonts w:asciiTheme="majorHAnsi" w:hAnsiTheme="majorHAnsi" w:cstheme="majorHAnsi"/>
                <w:color w:val="3D3935" w:themeColor="text1"/>
              </w:rPr>
              <w:t>118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BF65C9">
              <w:rPr>
                <w:rFonts w:asciiTheme="majorHAnsi" w:hAnsiTheme="majorHAnsi" w:cstheme="majorHAnsi"/>
                <w:color w:val="3D3935" w:themeColor="text1"/>
              </w:rPr>
              <w:t>3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8CBA6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13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27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48BBAA43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3065E3" w14:textId="77777777" w:rsidR="004D230E" w:rsidRPr="005B6BA1" w:rsidRDefault="004D230E" w:rsidP="00DF401C">
            <w:pPr>
              <w:rPr>
                <w:b w:val="0"/>
                <w:bCs w:val="0"/>
              </w:rPr>
            </w:pPr>
            <w:r w:rsidRPr="005B6BA1">
              <w:rPr>
                <w:b w:val="0"/>
                <w:bCs w:val="0"/>
              </w:rPr>
              <w:t>Focus 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7289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4D0B1E">
              <w:rPr>
                <w:rFonts w:asciiTheme="majorHAnsi" w:hAnsiTheme="majorHAnsi" w:cstheme="majorHAnsi"/>
                <w:color w:val="3D3935" w:themeColor="text1"/>
              </w:rPr>
              <w:t>282 (4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3A6AB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BF65C9">
              <w:rPr>
                <w:rFonts w:asciiTheme="majorHAnsi" w:hAnsiTheme="majorHAnsi" w:cstheme="majorHAnsi"/>
                <w:color w:val="3D3935" w:themeColor="text1"/>
              </w:rPr>
              <w:t>162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BF65C9">
              <w:rPr>
                <w:rFonts w:asciiTheme="majorHAnsi" w:hAnsiTheme="majorHAnsi" w:cstheme="majorHAnsi"/>
                <w:color w:val="3D3935" w:themeColor="text1"/>
              </w:rPr>
              <w:t>41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  <w:tc>
          <w:tcPr>
            <w:tcW w:w="3260" w:type="dxa"/>
          </w:tcPr>
          <w:p w14:paraId="102DD11B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2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41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0575021E" w14:textId="77777777" w:rsidTr="003D42DC">
        <w:trPr>
          <w:cantSplit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7FA1AE" w14:textId="77777777" w:rsidR="004D230E" w:rsidRPr="005B6BA1" w:rsidRDefault="004D230E" w:rsidP="00DF401C">
            <w:pPr>
              <w:rPr>
                <w:b w:val="0"/>
                <w:bCs w:val="0"/>
              </w:rPr>
            </w:pPr>
            <w:r w:rsidRPr="005B6BA1">
              <w:rPr>
                <w:b w:val="0"/>
                <w:bCs w:val="0"/>
              </w:rPr>
              <w:t>Advisory Groups /</w:t>
            </w:r>
            <w:r>
              <w:rPr>
                <w:b w:val="0"/>
                <w:bCs w:val="0"/>
              </w:rPr>
              <w:br/>
            </w:r>
            <w:r w:rsidRPr="005B6BA1">
              <w:rPr>
                <w:b w:val="0"/>
                <w:bCs w:val="0"/>
              </w:rPr>
              <w:t>Co-research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8C24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4D0B1E">
              <w:rPr>
                <w:rFonts w:asciiTheme="majorHAnsi" w:hAnsiTheme="majorHAnsi" w:cstheme="majorHAnsi"/>
                <w:color w:val="3D3935" w:themeColor="text1"/>
              </w:rPr>
              <w:t>142 (2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2B8C" w14:textId="27B08F21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BF65C9">
              <w:rPr>
                <w:rFonts w:asciiTheme="majorHAnsi" w:hAnsiTheme="majorHAnsi" w:cstheme="majorHAnsi"/>
                <w:color w:val="3D3935" w:themeColor="text1"/>
              </w:rPr>
              <w:t>103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BF65C9">
              <w:rPr>
                <w:rFonts w:asciiTheme="majorHAnsi" w:hAnsiTheme="majorHAnsi" w:cstheme="majorHAnsi"/>
                <w:color w:val="3D3935" w:themeColor="text1"/>
              </w:rPr>
              <w:t>2</w:t>
            </w:r>
            <w:r w:rsidR="00070824">
              <w:rPr>
                <w:rFonts w:asciiTheme="majorHAnsi" w:hAnsiTheme="majorHAnsi" w:cstheme="majorHAnsi"/>
                <w:color w:val="3D3935" w:themeColor="text1"/>
              </w:rPr>
              <w:t>7</w:t>
            </w:r>
            <w:r w:rsidRPr="00BF65C9">
              <w:rPr>
                <w:rFonts w:asciiTheme="majorHAnsi" w:hAnsiTheme="majorHAnsi" w:cstheme="majorHAnsi"/>
                <w:color w:val="3D3935" w:themeColor="text1"/>
              </w:rPr>
              <w:t>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  <w:tc>
          <w:tcPr>
            <w:tcW w:w="3260" w:type="dxa"/>
          </w:tcPr>
          <w:p w14:paraId="56869E55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12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24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1C5A4681" w14:textId="77777777" w:rsidTr="003D42DC">
        <w:trPr>
          <w:cantSplit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000000"/>
            </w:tcBorders>
          </w:tcPr>
          <w:p w14:paraId="74DEE734" w14:textId="77777777" w:rsidR="004D230E" w:rsidRPr="005B6BA1" w:rsidRDefault="004D230E" w:rsidP="00DF401C">
            <w:pPr>
              <w:rPr>
                <w:b w:val="0"/>
                <w:bCs w:val="0"/>
              </w:rPr>
            </w:pPr>
            <w:r w:rsidRPr="005B6BA1">
              <w:rPr>
                <w:b w:val="0"/>
                <w:bCs w:val="0"/>
              </w:rPr>
              <w:t>Storytell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9979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4D0B1E">
              <w:rPr>
                <w:rFonts w:asciiTheme="majorHAnsi" w:hAnsiTheme="majorHAnsi" w:cstheme="majorHAnsi"/>
                <w:color w:val="3D3935" w:themeColor="text1"/>
              </w:rPr>
              <w:t>1 (0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79DF" w14:textId="77777777" w:rsidR="004D230E" w:rsidRPr="004D0B1E" w:rsidRDefault="004D230E" w:rsidP="00DF401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BF65C9">
              <w:rPr>
                <w:rFonts w:asciiTheme="majorHAnsi" w:hAnsiTheme="majorHAnsi" w:cstheme="majorHAnsi"/>
                <w:color w:val="3D3935" w:themeColor="text1"/>
              </w:rPr>
              <w:t>1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BF65C9">
              <w:rPr>
                <w:rFonts w:asciiTheme="majorHAnsi" w:hAnsiTheme="majorHAnsi" w:cstheme="majorHAnsi"/>
                <w:color w:val="3D3935" w:themeColor="text1"/>
              </w:rPr>
              <w:t>0.3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36C41B5B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D3935" w:themeColor="text1"/>
              </w:rPr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0C424FAD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4E4F918A" w14:textId="77777777" w:rsidR="004D230E" w:rsidRDefault="004D230E" w:rsidP="00DF401C">
            <w:r>
              <w:t>Written Method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5D8F2A55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B1E">
              <w:t>90 (15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5857D87E" w14:textId="14C12845" w:rsidR="004D230E" w:rsidRPr="004D0B1E" w:rsidRDefault="00070824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  <w:r w:rsidR="004D230E">
              <w:t xml:space="preserve"> (15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3D193CE7" w14:textId="77777777" w:rsidR="004D230E" w:rsidRPr="004D0B1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0%)</w:t>
            </w:r>
          </w:p>
        </w:tc>
      </w:tr>
      <w:tr w:rsidR="004D230E" w14:paraId="27D6B5BB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66F74695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Questionnair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75BBECF" w14:textId="77777777" w:rsidR="004D230E" w:rsidRPr="00592BEF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15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5B3EEA1" w14:textId="6C102B72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070824">
              <w:t xml:space="preserve">9 </w:t>
            </w:r>
            <w:r>
              <w:t>(15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2D671C0" w14:textId="77777777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0%)</w:t>
            </w:r>
          </w:p>
        </w:tc>
      </w:tr>
      <w:tr w:rsidR="004D230E" w14:paraId="12D75AC1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069ED2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Diary writing</w:t>
            </w:r>
          </w:p>
        </w:tc>
        <w:tc>
          <w:tcPr>
            <w:tcW w:w="2127" w:type="dxa"/>
          </w:tcPr>
          <w:p w14:paraId="6007E0F6" w14:textId="77777777" w:rsidR="004D230E" w:rsidRPr="00592BEF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%)</w:t>
            </w:r>
          </w:p>
        </w:tc>
        <w:tc>
          <w:tcPr>
            <w:tcW w:w="2835" w:type="dxa"/>
          </w:tcPr>
          <w:p w14:paraId="294E352E" w14:textId="77777777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%)</w:t>
            </w:r>
          </w:p>
        </w:tc>
        <w:tc>
          <w:tcPr>
            <w:tcW w:w="3260" w:type="dxa"/>
          </w:tcPr>
          <w:p w14:paraId="385AEA32" w14:textId="77777777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367FA0FF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000000"/>
            </w:tcBorders>
          </w:tcPr>
          <w:p w14:paraId="6AC168BD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Story-writing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18DC1791" w14:textId="77777777" w:rsidR="004D230E" w:rsidRPr="00592BEF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4E80E7A6" w14:textId="77777777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42439A34" w14:textId="77777777" w:rsidR="004D230E" w:rsidRPr="00D62191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3102822E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595023E3" w14:textId="77777777" w:rsidR="004D230E" w:rsidRPr="004744F6" w:rsidRDefault="004D230E" w:rsidP="00DF401C">
            <w:r w:rsidRPr="004744F6">
              <w:t>Visual Method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727D9FB7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 (27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58653108" w14:textId="48AF6E02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="00070824">
              <w:t>6</w:t>
            </w:r>
            <w:r>
              <w:t xml:space="preserve"> (34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3D16DBFE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33%)</w:t>
            </w:r>
          </w:p>
        </w:tc>
      </w:tr>
      <w:tr w:rsidR="004D230E" w14:paraId="74A30087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4848EF8F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Drawin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11B1A6A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6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7D129B3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6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E39A606" w14:textId="77777777" w:rsidR="004D230E" w:rsidRPr="00AC68F4" w:rsidRDefault="004D230E" w:rsidP="00DF401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8%)</w:t>
            </w:r>
          </w:p>
        </w:tc>
      </w:tr>
      <w:tr w:rsidR="004D230E" w14:paraId="01B330F5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583EC5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Video/film</w:t>
            </w:r>
            <w:r>
              <w:rPr>
                <w:b w:val="0"/>
                <w:bCs w:val="0"/>
              </w:rPr>
              <w:t xml:space="preserve"> </w:t>
            </w:r>
            <w:r w:rsidRPr="004744F6">
              <w:rPr>
                <w:b w:val="0"/>
                <w:bCs w:val="0"/>
              </w:rPr>
              <w:t>making</w:t>
            </w:r>
          </w:p>
        </w:tc>
        <w:tc>
          <w:tcPr>
            <w:tcW w:w="2127" w:type="dxa"/>
          </w:tcPr>
          <w:p w14:paraId="506CCBA1" w14:textId="77777777" w:rsidR="004D230E" w:rsidRPr="00030EE8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%)</w:t>
            </w:r>
          </w:p>
        </w:tc>
        <w:tc>
          <w:tcPr>
            <w:tcW w:w="2835" w:type="dxa"/>
          </w:tcPr>
          <w:p w14:paraId="78CCC4F0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%)</w:t>
            </w:r>
          </w:p>
        </w:tc>
        <w:tc>
          <w:tcPr>
            <w:tcW w:w="3260" w:type="dxa"/>
          </w:tcPr>
          <w:p w14:paraId="62AC2924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%)</w:t>
            </w:r>
          </w:p>
        </w:tc>
      </w:tr>
      <w:tr w:rsidR="004D230E" w14:paraId="07413FB9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69E98A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Photography</w:t>
            </w:r>
          </w:p>
        </w:tc>
        <w:tc>
          <w:tcPr>
            <w:tcW w:w="2127" w:type="dxa"/>
          </w:tcPr>
          <w:p w14:paraId="4431385D" w14:textId="77777777" w:rsidR="004D230E" w:rsidRPr="00030EE8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 (5%)</w:t>
            </w:r>
          </w:p>
        </w:tc>
        <w:tc>
          <w:tcPr>
            <w:tcW w:w="2835" w:type="dxa"/>
          </w:tcPr>
          <w:p w14:paraId="2F4C217A" w14:textId="2C111682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070824">
              <w:t>9</w:t>
            </w:r>
            <w:r>
              <w:t xml:space="preserve"> (</w:t>
            </w:r>
            <w:r w:rsidR="00070824">
              <w:t>5</w:t>
            </w:r>
            <w:r>
              <w:t>%)</w:t>
            </w:r>
          </w:p>
        </w:tc>
        <w:tc>
          <w:tcPr>
            <w:tcW w:w="3260" w:type="dxa"/>
          </w:tcPr>
          <w:p w14:paraId="16AD090F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8%)</w:t>
            </w:r>
          </w:p>
        </w:tc>
      </w:tr>
      <w:tr w:rsidR="004D230E" w14:paraId="01B65F94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364351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Photovoice</w:t>
            </w:r>
          </w:p>
        </w:tc>
        <w:tc>
          <w:tcPr>
            <w:tcW w:w="2127" w:type="dxa"/>
          </w:tcPr>
          <w:p w14:paraId="55C17395" w14:textId="77777777" w:rsidR="004D230E" w:rsidRPr="00FC3B0B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15%)</w:t>
            </w:r>
          </w:p>
        </w:tc>
        <w:tc>
          <w:tcPr>
            <w:tcW w:w="2835" w:type="dxa"/>
          </w:tcPr>
          <w:p w14:paraId="797C1063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 (20%)</w:t>
            </w:r>
          </w:p>
        </w:tc>
        <w:tc>
          <w:tcPr>
            <w:tcW w:w="3260" w:type="dxa"/>
          </w:tcPr>
          <w:p w14:paraId="278DB06F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6%)</w:t>
            </w:r>
          </w:p>
        </w:tc>
      </w:tr>
      <w:tr w:rsidR="004D230E" w14:paraId="548E1B0B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000000"/>
            </w:tcBorders>
          </w:tcPr>
          <w:p w14:paraId="4C7D6EA8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Mapping activitie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030AFE3A" w14:textId="77777777" w:rsidR="004D230E" w:rsidRPr="00FC3B0B" w:rsidRDefault="004D230E" w:rsidP="00DF401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2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57C79D5C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3%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1FECA54C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14CDB8B4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6AB044F1" w14:textId="77777777" w:rsidR="004D230E" w:rsidRPr="004744F6" w:rsidRDefault="004D230E" w:rsidP="00DF401C">
            <w:r w:rsidRPr="004744F6">
              <w:t>Active Method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0751CA7D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3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67D1D754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4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783E9B03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2%)</w:t>
            </w:r>
          </w:p>
        </w:tc>
      </w:tr>
      <w:tr w:rsidR="004D230E" w14:paraId="28014BC9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3333998C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Play (e</w:t>
            </w:r>
            <w:r>
              <w:rPr>
                <w:b w:val="0"/>
                <w:bCs w:val="0"/>
              </w:rPr>
              <w:t>.</w:t>
            </w:r>
            <w:r w:rsidRPr="004744F6">
              <w:rPr>
                <w:b w:val="0"/>
                <w:bCs w:val="0"/>
              </w:rPr>
              <w:t>g. Puppetry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D9666A0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DEBEF00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F3CBBE7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8%)</w:t>
            </w:r>
          </w:p>
        </w:tc>
      </w:tr>
      <w:tr w:rsidR="004D230E" w14:paraId="382C784A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C520B4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Drama or Role-play</w:t>
            </w:r>
          </w:p>
        </w:tc>
        <w:tc>
          <w:tcPr>
            <w:tcW w:w="2127" w:type="dxa"/>
          </w:tcPr>
          <w:p w14:paraId="29848C8F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2%)</w:t>
            </w:r>
          </w:p>
        </w:tc>
        <w:tc>
          <w:tcPr>
            <w:tcW w:w="2835" w:type="dxa"/>
          </w:tcPr>
          <w:p w14:paraId="5D110464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2%)</w:t>
            </w:r>
          </w:p>
        </w:tc>
        <w:tc>
          <w:tcPr>
            <w:tcW w:w="3260" w:type="dxa"/>
          </w:tcPr>
          <w:p w14:paraId="70E2643D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%)</w:t>
            </w:r>
          </w:p>
        </w:tc>
      </w:tr>
      <w:tr w:rsidR="004D230E" w14:paraId="37FFFACE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000000"/>
            </w:tcBorders>
          </w:tcPr>
          <w:p w14:paraId="1D0F79BD" w14:textId="77777777" w:rsidR="004D230E" w:rsidRPr="004744F6" w:rsidRDefault="004D230E" w:rsidP="00DF401C">
            <w:pPr>
              <w:rPr>
                <w:b w:val="0"/>
                <w:bCs w:val="0"/>
              </w:rPr>
            </w:pPr>
            <w:r w:rsidRPr="004744F6">
              <w:rPr>
                <w:b w:val="0"/>
                <w:bCs w:val="0"/>
              </w:rPr>
              <w:t>Music or Danc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75BE0CBE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3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16FBC0FF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%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5327C6BC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015">
              <w:rPr>
                <w:rFonts w:asciiTheme="majorHAnsi" w:hAnsiTheme="majorHAnsi" w:cstheme="majorHAnsi"/>
                <w:color w:val="3D3935" w:themeColor="text1"/>
              </w:rPr>
              <w:t>0</w:t>
            </w:r>
            <w:r>
              <w:rPr>
                <w:rFonts w:asciiTheme="majorHAnsi" w:hAnsiTheme="majorHAnsi" w:cstheme="majorHAnsi"/>
                <w:color w:val="3D3935" w:themeColor="text1"/>
              </w:rPr>
              <w:t xml:space="preserve"> (</w:t>
            </w:r>
            <w:r w:rsidRPr="005B4015">
              <w:rPr>
                <w:rFonts w:asciiTheme="majorHAnsi" w:hAnsiTheme="majorHAnsi" w:cstheme="majorHAnsi"/>
                <w:color w:val="3D3935" w:themeColor="text1"/>
              </w:rPr>
              <w:t>0%</w:t>
            </w:r>
            <w:r>
              <w:rPr>
                <w:rFonts w:asciiTheme="majorHAnsi" w:hAnsiTheme="majorHAnsi" w:cstheme="majorHAnsi"/>
                <w:color w:val="3D3935" w:themeColor="text1"/>
              </w:rPr>
              <w:t>)</w:t>
            </w:r>
          </w:p>
        </w:tc>
      </w:tr>
      <w:tr w:rsidR="004D230E" w14:paraId="0781A3BC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724588E0" w14:textId="77777777" w:rsidR="004D230E" w:rsidRPr="004744F6" w:rsidRDefault="004D230E" w:rsidP="00DF401C">
            <w:r w:rsidRPr="004744F6">
              <w:t>Othe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70A0E39F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4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67493A7A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6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EEEEE"/>
          </w:tcPr>
          <w:p w14:paraId="7F5553ED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</w:tr>
      <w:tr w:rsidR="004D230E" w14:paraId="0273607B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</w:tcPr>
          <w:p w14:paraId="137327DC" w14:textId="77777777" w:rsidR="004D230E" w:rsidRPr="004744F6" w:rsidRDefault="004D230E" w:rsidP="00DF401C">
            <w:pPr>
              <w:spacing w:after="0"/>
            </w:pPr>
            <w:r w:rsidRPr="004744F6">
              <w:t>Combination Metho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</w:tcPr>
          <w:p w14:paraId="43CCDE1E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0 (28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</w:tcPr>
          <w:p w14:paraId="2571EB68" w14:textId="13C9728C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="00070824">
              <w:t xml:space="preserve">8 </w:t>
            </w:r>
            <w:r>
              <w:t>(3</w:t>
            </w:r>
            <w:r w:rsidR="00070824">
              <w:t>2</w:t>
            </w:r>
            <w:r>
              <w:t>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EEE"/>
          </w:tcPr>
          <w:p w14:paraId="1E60CBB3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35%)</w:t>
            </w:r>
          </w:p>
        </w:tc>
      </w:tr>
      <w:tr w:rsidR="004D230E" w14:paraId="560B1C2F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1F4908FB" w14:textId="77777777" w:rsidR="004D230E" w:rsidRPr="00DC09AD" w:rsidRDefault="004D230E" w:rsidP="00DF40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saic Approach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FEA44CD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5E3F1E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FA84926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</w:tr>
      <w:tr w:rsidR="004D230E" w14:paraId="6BEFE5AC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4507B3" w14:textId="77777777" w:rsidR="004D230E" w:rsidRPr="00DC09AD" w:rsidRDefault="004D230E" w:rsidP="00DF40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oto/Image Elicitation</w:t>
            </w:r>
          </w:p>
        </w:tc>
        <w:tc>
          <w:tcPr>
            <w:tcW w:w="2127" w:type="dxa"/>
          </w:tcPr>
          <w:p w14:paraId="0A452297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%)</w:t>
            </w:r>
          </w:p>
        </w:tc>
        <w:tc>
          <w:tcPr>
            <w:tcW w:w="2835" w:type="dxa"/>
          </w:tcPr>
          <w:p w14:paraId="194CB60E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3%)</w:t>
            </w:r>
          </w:p>
        </w:tc>
        <w:tc>
          <w:tcPr>
            <w:tcW w:w="3260" w:type="dxa"/>
          </w:tcPr>
          <w:p w14:paraId="2EF0EE3A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</w:tr>
      <w:tr w:rsidR="004D230E" w14:paraId="389DAA49" w14:textId="77777777" w:rsidTr="003D42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</w:tcPr>
          <w:p w14:paraId="6D4ADB53" w14:textId="77777777" w:rsidR="004D230E" w:rsidRPr="00DC09AD" w:rsidRDefault="004D230E" w:rsidP="00DF40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raw-and-writ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BCCEDAB" w14:textId="77777777" w:rsidR="004D230E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3%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FC6B654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%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754D7C12" w14:textId="77777777" w:rsidR="004D230E" w:rsidRPr="00AC68F4" w:rsidRDefault="004D230E" w:rsidP="00DF4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%)</w:t>
            </w:r>
          </w:p>
        </w:tc>
      </w:tr>
    </w:tbl>
    <w:p w14:paraId="553B5D38" w14:textId="63D3B4EA" w:rsidR="0094573B" w:rsidRPr="003D42DC" w:rsidRDefault="003D42DC" w:rsidP="000A48BA">
      <w:pPr>
        <w:rPr>
          <w:i/>
          <w:iCs/>
          <w:sz w:val="18"/>
          <w:szCs w:val="18"/>
        </w:rPr>
      </w:pPr>
      <w:r w:rsidRPr="003D42DC">
        <w:rPr>
          <w:i/>
          <w:iCs/>
          <w:sz w:val="18"/>
          <w:szCs w:val="18"/>
        </w:rPr>
        <w:t>CYP = Children and Young People.</w:t>
      </w:r>
    </w:p>
    <w:sectPr w:rsidR="0094573B" w:rsidRPr="003D42DC" w:rsidSect="001567C6">
      <w:footerReference w:type="default" r:id="rId11"/>
      <w:pgSz w:w="11906" w:h="16838"/>
      <w:pgMar w:top="720" w:right="720" w:bottom="720" w:left="720" w:header="567" w:footer="56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EBE23" w14:textId="77777777" w:rsidR="001567C6" w:rsidRDefault="001567C6" w:rsidP="00A143CC">
      <w:pPr>
        <w:spacing w:after="0"/>
      </w:pPr>
      <w:r>
        <w:separator/>
      </w:r>
    </w:p>
  </w:endnote>
  <w:endnote w:type="continuationSeparator" w:id="0">
    <w:p w14:paraId="123BC307" w14:textId="77777777" w:rsidR="001567C6" w:rsidRDefault="001567C6" w:rsidP="00A143CC">
      <w:pPr>
        <w:spacing w:after="0"/>
      </w:pPr>
      <w:r>
        <w:continuationSeparator/>
      </w:r>
    </w:p>
  </w:endnote>
  <w:endnote w:type="continuationNotice" w:id="1">
    <w:p w14:paraId="68079A1F" w14:textId="77777777" w:rsidR="001567C6" w:rsidRDefault="001567C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948876" w14:textId="77777777" w:rsidR="00055AD3" w:rsidRDefault="00055AD3">
    <w:pPr>
      <w:pStyle w:val="Footer"/>
      <w:rPr>
        <w:sz w:val="18"/>
      </w:rPr>
    </w:pPr>
  </w:p>
  <w:p w14:paraId="43CE6401" w14:textId="1C4B9357" w:rsidR="004F2934" w:rsidRDefault="00DD68A8" w:rsidP="004F2934">
    <w:pPr>
      <w:pStyle w:val="Footer"/>
      <w:rPr>
        <w:sz w:val="18"/>
      </w:rPr>
    </w:pPr>
    <w:r>
      <w:rPr>
        <w:noProof/>
        <w:sz w:val="18"/>
        <w:lang w:val="en-US" w:eastAsia="zh-CN"/>
      </w:rPr>
      <w:drawing>
        <wp:anchor distT="0" distB="0" distL="114300" distR="114300" simplePos="0" relativeHeight="251658240" behindDoc="0" locked="0" layoutInCell="1" allowOverlap="1" wp14:anchorId="5A4DA19F" wp14:editId="6F3E39F5">
          <wp:simplePos x="0" y="0"/>
          <wp:positionH relativeFrom="column">
            <wp:posOffset>-13335</wp:posOffset>
          </wp:positionH>
          <wp:positionV relativeFrom="paragraph">
            <wp:posOffset>27940</wp:posOffset>
          </wp:positionV>
          <wp:extent cx="1524000" cy="107950"/>
          <wp:effectExtent l="0" t="0" r="0" b="6350"/>
          <wp:wrapNone/>
          <wp:docPr id="6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GENV_SIMPLIFIED[rgb] small 2019-07-31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24000" cy="1079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055AD3" w:rsidRPr="00055AD3">
      <w:rPr>
        <w:sz w:val="18"/>
      </w:rPr>
      <w:ptab w:relativeTo="margin" w:alignment="center" w:leader="none"/>
    </w:r>
    <w:r w:rsidR="00055AD3">
      <w:rPr>
        <w:sz w:val="18"/>
      </w:rPr>
      <w:fldChar w:fldCharType="begin"/>
    </w:r>
    <w:r w:rsidR="00055AD3">
      <w:rPr>
        <w:sz w:val="18"/>
      </w:rPr>
      <w:instrText xml:space="preserve"> PAGE  \* Arabic  \* MERGEFORMAT </w:instrText>
    </w:r>
    <w:r w:rsidR="00055AD3">
      <w:rPr>
        <w:sz w:val="18"/>
      </w:rPr>
      <w:fldChar w:fldCharType="separate"/>
    </w:r>
    <w:r w:rsidR="00D60C44">
      <w:rPr>
        <w:noProof/>
        <w:sz w:val="18"/>
      </w:rPr>
      <w:t>4</w:t>
    </w:r>
    <w:r w:rsidR="00055AD3">
      <w:rPr>
        <w:sz w:val="18"/>
      </w:rPr>
      <w:fldChar w:fldCharType="end"/>
    </w:r>
    <w:r w:rsidR="00055AD3" w:rsidRPr="00055AD3">
      <w:rPr>
        <w:sz w:val="18"/>
      </w:rPr>
      <w:ptab w:relativeTo="margin" w:alignment="right" w:leader="none"/>
    </w:r>
    <w:r w:rsidR="00B57E11" w:rsidRPr="00B57E11">
      <w:rPr>
        <w:sz w:val="18"/>
      </w:rPr>
      <w:t xml:space="preserve"> </w:t>
    </w:r>
    <w:r w:rsidR="004F2934">
      <w:rPr>
        <w:sz w:val="18"/>
      </w:rPr>
      <w:t>Search Strategy</w:t>
    </w:r>
  </w:p>
  <w:p w14:paraId="77681917" w14:textId="1A17E03C" w:rsidR="00034E39" w:rsidRDefault="004F2934" w:rsidP="004F2934">
    <w:pPr>
      <w:pStyle w:val="Footer"/>
      <w:jc w:val="right"/>
      <w:rPr>
        <w:sz w:val="18"/>
      </w:rPr>
    </w:pPr>
    <w:r>
      <w:rPr>
        <w:sz w:val="18"/>
      </w:rPr>
      <w:t>2023-</w:t>
    </w:r>
    <w:r w:rsidR="00D746C3">
      <w:rPr>
        <w:sz w:val="18"/>
      </w:rPr>
      <w:t>08</w:t>
    </w:r>
    <w:r w:rsidR="003C4FDB">
      <w:rPr>
        <w:sz w:val="18"/>
      </w:rPr>
      <w:t>-</w:t>
    </w:r>
    <w:r w:rsidR="00D746C3">
      <w:rPr>
        <w:sz w:val="18"/>
      </w:rPr>
      <w:t>2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F25B81" w14:textId="77777777" w:rsidR="001567C6" w:rsidRDefault="001567C6" w:rsidP="00A143CC">
      <w:pPr>
        <w:spacing w:after="0"/>
      </w:pPr>
      <w:r>
        <w:separator/>
      </w:r>
    </w:p>
  </w:footnote>
  <w:footnote w:type="continuationSeparator" w:id="0">
    <w:p w14:paraId="6816122D" w14:textId="77777777" w:rsidR="001567C6" w:rsidRDefault="001567C6" w:rsidP="00A143CC">
      <w:pPr>
        <w:spacing w:after="0"/>
      </w:pPr>
      <w:r>
        <w:continuationSeparator/>
      </w:r>
    </w:p>
  </w:footnote>
  <w:footnote w:type="continuationNotice" w:id="1">
    <w:p w14:paraId="513A253D" w14:textId="77777777" w:rsidR="001567C6" w:rsidRDefault="001567C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F1AD9"/>
    <w:multiLevelType w:val="hybridMultilevel"/>
    <w:tmpl w:val="543262C0"/>
    <w:lvl w:ilvl="0" w:tplc="90105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FF8F1C" w:themeColor="accent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B2F70"/>
    <w:multiLevelType w:val="hybridMultilevel"/>
    <w:tmpl w:val="14E872BE"/>
    <w:lvl w:ilvl="0" w:tplc="6F56C2D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45436C8"/>
    <w:multiLevelType w:val="hybridMultilevel"/>
    <w:tmpl w:val="85244DE8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1F0EC4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F1685" w:themeColor="accent5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932EA"/>
    <w:multiLevelType w:val="multilevel"/>
    <w:tmpl w:val="B0F8AC84"/>
    <w:lvl w:ilvl="0">
      <w:start w:val="1"/>
      <w:numFmt w:val="decimal"/>
      <w:pStyle w:val="Heading2"/>
      <w:lvlText w:val="%1."/>
      <w:lvlJc w:val="left"/>
      <w:pPr>
        <w:ind w:left="37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3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4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4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4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5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5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32" w:hanging="1440"/>
      </w:pPr>
      <w:rPr>
        <w:rFonts w:hint="default"/>
      </w:rPr>
    </w:lvl>
  </w:abstractNum>
  <w:abstractNum w:abstractNumId="4" w15:restartNumberingAfterBreak="0">
    <w:nsid w:val="061E60C8"/>
    <w:multiLevelType w:val="hybridMultilevel"/>
    <w:tmpl w:val="2A14CD4A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2A58C5"/>
    <w:multiLevelType w:val="hybridMultilevel"/>
    <w:tmpl w:val="2796F246"/>
    <w:lvl w:ilvl="0" w:tplc="B0AC3DD8">
      <w:start w:val="1"/>
      <w:numFmt w:val="decimal"/>
      <w:lvlText w:val="%1."/>
      <w:lvlJc w:val="left"/>
      <w:pPr>
        <w:ind w:left="1060" w:hanging="360"/>
      </w:pPr>
      <w:rPr>
        <w:rFonts w:ascii="Segoe UI" w:hAnsi="Segoe UI" w:hint="default"/>
        <w:color w:val="auto"/>
        <w:u w:val="none"/>
      </w:rPr>
    </w:lvl>
    <w:lvl w:ilvl="1" w:tplc="1CE0415A">
      <w:start w:val="1"/>
      <w:numFmt w:val="lowerRoman"/>
      <w:lvlText w:val="%2."/>
      <w:lvlJc w:val="right"/>
      <w:pPr>
        <w:ind w:left="1780" w:hanging="360"/>
      </w:pPr>
    </w:lvl>
    <w:lvl w:ilvl="2" w:tplc="0C09001B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09826C2B"/>
    <w:multiLevelType w:val="multilevel"/>
    <w:tmpl w:val="79C28DBC"/>
    <w:numStyleLink w:val="GenVtextnumberlist"/>
  </w:abstractNum>
  <w:abstractNum w:abstractNumId="7" w15:restartNumberingAfterBreak="0">
    <w:nsid w:val="09E40FA2"/>
    <w:multiLevelType w:val="multilevel"/>
    <w:tmpl w:val="79C28DBC"/>
    <w:numStyleLink w:val="GenVtextnumberlist"/>
  </w:abstractNum>
  <w:abstractNum w:abstractNumId="8" w15:restartNumberingAfterBreak="0">
    <w:nsid w:val="0C5B28E3"/>
    <w:multiLevelType w:val="multilevel"/>
    <w:tmpl w:val="A0043A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009639" w:themeColor="accent3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0C66580E"/>
    <w:multiLevelType w:val="multilevel"/>
    <w:tmpl w:val="95D20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CBF2FEF"/>
    <w:multiLevelType w:val="multilevel"/>
    <w:tmpl w:val="15141950"/>
    <w:lvl w:ilvl="0">
      <w:start w:val="1"/>
      <w:numFmt w:val="decimal"/>
      <w:pStyle w:val="Num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2"/>
      <w:lvlText w:val="(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Num3"/>
      <w:lvlText w:val="(%3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BA4BF5"/>
    <w:multiLevelType w:val="multilevel"/>
    <w:tmpl w:val="1916E31A"/>
    <w:numStyleLink w:val="GenVdotbulletlist"/>
  </w:abstractNum>
  <w:abstractNum w:abstractNumId="12" w15:restartNumberingAfterBreak="0">
    <w:nsid w:val="11D84813"/>
    <w:multiLevelType w:val="multilevel"/>
    <w:tmpl w:val="7B8E72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color w:val="AF1685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1F92410"/>
    <w:multiLevelType w:val="multilevel"/>
    <w:tmpl w:val="79C28DBC"/>
    <w:numStyleLink w:val="GenVtextnumberlist"/>
  </w:abstractNum>
  <w:abstractNum w:abstractNumId="14" w15:restartNumberingAfterBreak="0">
    <w:nsid w:val="15150C4A"/>
    <w:multiLevelType w:val="hybridMultilevel"/>
    <w:tmpl w:val="E7DEAFD4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1C79EB"/>
    <w:multiLevelType w:val="hybridMultilevel"/>
    <w:tmpl w:val="0D70C2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355705"/>
    <w:multiLevelType w:val="hybridMultilevel"/>
    <w:tmpl w:val="6090E0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675416C"/>
    <w:multiLevelType w:val="multilevel"/>
    <w:tmpl w:val="D68A1D46"/>
    <w:styleLink w:val="GenVmulti-levellists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18" w15:restartNumberingAfterBreak="0">
    <w:nsid w:val="17233BE1"/>
    <w:multiLevelType w:val="hybridMultilevel"/>
    <w:tmpl w:val="F3BAC568"/>
    <w:lvl w:ilvl="0" w:tplc="C76AE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172F6D"/>
    <w:multiLevelType w:val="hybridMultilevel"/>
    <w:tmpl w:val="3118CF6A"/>
    <w:lvl w:ilvl="0" w:tplc="6F56C2D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1E95752D"/>
    <w:multiLevelType w:val="multilevel"/>
    <w:tmpl w:val="7B8E72FA"/>
    <w:lvl w:ilvl="0">
      <w:start w:val="1"/>
      <w:numFmt w:val="bullet"/>
      <w:lvlText w:val=""/>
      <w:lvlJc w:val="left"/>
      <w:pPr>
        <w:ind w:left="357" w:hanging="17"/>
      </w:pPr>
      <w:rPr>
        <w:rFonts w:ascii="Symbol" w:hAnsi="Symbol" w:hint="default"/>
        <w:color w:val="FF8F1C" w:themeColor="accent6"/>
      </w:rPr>
    </w:lvl>
    <w:lvl w:ilvl="1">
      <w:start w:val="1"/>
      <w:numFmt w:val="bullet"/>
      <w:lvlText w:val=""/>
      <w:lvlJc w:val="left"/>
      <w:pPr>
        <w:ind w:left="714" w:hanging="17"/>
      </w:pPr>
      <w:rPr>
        <w:rFonts w:ascii="Symbol" w:hAnsi="Symbol" w:hint="default"/>
        <w:color w:val="AF1685"/>
      </w:rPr>
    </w:lvl>
    <w:lvl w:ilvl="2">
      <w:start w:val="1"/>
      <w:numFmt w:val="bullet"/>
      <w:lvlText w:val=""/>
      <w:lvlJc w:val="left"/>
      <w:pPr>
        <w:ind w:left="1071" w:hanging="17"/>
      </w:pPr>
      <w:rPr>
        <w:rFonts w:ascii="Symbol" w:hAnsi="Symbol" w:hint="default"/>
        <w:color w:val="009639" w:themeColor="accent3"/>
      </w:rPr>
    </w:lvl>
    <w:lvl w:ilvl="3">
      <w:start w:val="1"/>
      <w:numFmt w:val="bullet"/>
      <w:lvlText w:val=""/>
      <w:lvlJc w:val="left"/>
      <w:pPr>
        <w:ind w:left="1428" w:hanging="17"/>
      </w:pPr>
      <w:rPr>
        <w:rFonts w:ascii="Symbol" w:hAnsi="Symbol" w:hint="default"/>
        <w:color w:val="00C1D5" w:themeColor="background2"/>
      </w:rPr>
    </w:lvl>
    <w:lvl w:ilvl="4">
      <w:start w:val="1"/>
      <w:numFmt w:val="decimal"/>
      <w:lvlText w:val="%1.%2.%3.%4.%5."/>
      <w:lvlJc w:val="left"/>
      <w:pPr>
        <w:ind w:left="1785" w:hanging="1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1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1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1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17"/>
      </w:pPr>
      <w:rPr>
        <w:rFonts w:hint="default"/>
      </w:rPr>
    </w:lvl>
  </w:abstractNum>
  <w:abstractNum w:abstractNumId="21" w15:restartNumberingAfterBreak="0">
    <w:nsid w:val="24EC3CF9"/>
    <w:multiLevelType w:val="hybridMultilevel"/>
    <w:tmpl w:val="D53A9982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671ECC"/>
    <w:multiLevelType w:val="multilevel"/>
    <w:tmpl w:val="030AEE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F1685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29B426EB"/>
    <w:multiLevelType w:val="multilevel"/>
    <w:tmpl w:val="6FC68700"/>
    <w:styleLink w:val="GenVmultilevellist"/>
    <w:lvl w:ilvl="0">
      <w:start w:val="1"/>
      <w:numFmt w:val="decimal"/>
      <w:lvlText w:val="%1."/>
      <w:lvlJc w:val="left"/>
      <w:pPr>
        <w:ind w:left="360" w:hanging="360"/>
      </w:pPr>
      <w:rPr>
        <w:rFonts w:ascii="Segoe UI" w:hAnsi="Segoe U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2A8A37FE"/>
    <w:multiLevelType w:val="hybridMultilevel"/>
    <w:tmpl w:val="B630ECD2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2EA06FEC"/>
    <w:multiLevelType w:val="multilevel"/>
    <w:tmpl w:val="1916E31A"/>
    <w:styleLink w:val="GenVdotbulletlist"/>
    <w:lvl w:ilvl="0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FF8F1C" w:themeColor="accent6"/>
      </w:rPr>
    </w:lvl>
    <w:lvl w:ilvl="1">
      <w:start w:val="1"/>
      <w:numFmt w:val="bullet"/>
      <w:lvlText w:val=""/>
      <w:lvlJc w:val="left"/>
      <w:pPr>
        <w:ind w:left="1037" w:hanging="340"/>
      </w:pPr>
      <w:rPr>
        <w:rFonts w:ascii="Symbol" w:hAnsi="Symbol" w:hint="default"/>
        <w:color w:val="AF1685"/>
      </w:rPr>
    </w:lvl>
    <w:lvl w:ilvl="2">
      <w:start w:val="1"/>
      <w:numFmt w:val="bullet"/>
      <w:lvlText w:val=""/>
      <w:lvlJc w:val="left"/>
      <w:pPr>
        <w:ind w:left="1394" w:hanging="340"/>
      </w:pPr>
      <w:rPr>
        <w:rFonts w:ascii="Symbol" w:hAnsi="Symbol" w:hint="default"/>
        <w:color w:val="009639" w:themeColor="accent3"/>
      </w:rPr>
    </w:lvl>
    <w:lvl w:ilvl="3">
      <w:start w:val="1"/>
      <w:numFmt w:val="bullet"/>
      <w:lvlText w:val=""/>
      <w:lvlJc w:val="left"/>
      <w:pPr>
        <w:ind w:left="1751" w:hanging="340"/>
      </w:pPr>
      <w:rPr>
        <w:rFonts w:ascii="Symbol" w:hAnsi="Symbol" w:hint="default"/>
        <w:color w:val="00C1D5" w:themeColor="background2"/>
      </w:rPr>
    </w:lvl>
    <w:lvl w:ilvl="4">
      <w:start w:val="1"/>
      <w:numFmt w:val="decimal"/>
      <w:lvlText w:val="%1.%2.%3.%4.%5."/>
      <w:lvlJc w:val="left"/>
      <w:pPr>
        <w:ind w:left="2108" w:hanging="3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65" w:hanging="3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22" w:hanging="3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9" w:hanging="3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36" w:hanging="340"/>
      </w:pPr>
      <w:rPr>
        <w:rFonts w:hint="default"/>
      </w:rPr>
    </w:lvl>
  </w:abstractNum>
  <w:abstractNum w:abstractNumId="26" w15:restartNumberingAfterBreak="0">
    <w:nsid w:val="2FDC4651"/>
    <w:multiLevelType w:val="hybridMultilevel"/>
    <w:tmpl w:val="B7C6C5A2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9457DF"/>
    <w:multiLevelType w:val="hybridMultilevel"/>
    <w:tmpl w:val="147EA8B4"/>
    <w:lvl w:ilvl="0" w:tplc="61DE13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3554134C"/>
    <w:multiLevelType w:val="hybridMultilevel"/>
    <w:tmpl w:val="1EC4CB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1C1704"/>
    <w:multiLevelType w:val="hybridMultilevel"/>
    <w:tmpl w:val="0DF83342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394432D9"/>
    <w:multiLevelType w:val="hybridMultilevel"/>
    <w:tmpl w:val="346ED626"/>
    <w:lvl w:ilvl="0" w:tplc="EBF6E17E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3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</w:abstractNum>
  <w:abstractNum w:abstractNumId="31" w15:restartNumberingAfterBreak="0">
    <w:nsid w:val="39E11AB2"/>
    <w:multiLevelType w:val="hybridMultilevel"/>
    <w:tmpl w:val="CD969030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1F0EC4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F1685" w:themeColor="accent5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0F6612F"/>
    <w:multiLevelType w:val="hybridMultilevel"/>
    <w:tmpl w:val="17080208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46032B5D"/>
    <w:multiLevelType w:val="hybridMultilevel"/>
    <w:tmpl w:val="EEBA193C"/>
    <w:lvl w:ilvl="0" w:tplc="90105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FF8F1C" w:themeColor="accent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EC777B"/>
    <w:multiLevelType w:val="multilevel"/>
    <w:tmpl w:val="E50A3D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009639" w:themeColor="accent3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3604EFA"/>
    <w:multiLevelType w:val="multilevel"/>
    <w:tmpl w:val="231EA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544500A"/>
    <w:multiLevelType w:val="multilevel"/>
    <w:tmpl w:val="79C28DBC"/>
    <w:styleLink w:val="GenVtextnumberlist"/>
    <w:lvl w:ilvl="0">
      <w:start w:val="1"/>
      <w:numFmt w:val="decimal"/>
      <w:lvlText w:val="%1."/>
      <w:lvlJc w:val="right"/>
      <w:pPr>
        <w:ind w:left="680" w:hanging="226"/>
      </w:pPr>
      <w:rPr>
        <w:rFonts w:ascii="Segoe UI" w:hAnsi="Segoe UI" w:hint="default"/>
        <w:color w:val="auto"/>
        <w:u w:val="none"/>
      </w:rPr>
    </w:lvl>
    <w:lvl w:ilvl="1">
      <w:start w:val="1"/>
      <w:numFmt w:val="lowerRoman"/>
      <w:lvlText w:val="%2."/>
      <w:lvlJc w:val="right"/>
      <w:pPr>
        <w:ind w:left="1134" w:hanging="226"/>
      </w:pPr>
      <w:rPr>
        <w:rFonts w:hint="default"/>
      </w:rPr>
    </w:lvl>
    <w:lvl w:ilvl="2">
      <w:start w:val="1"/>
      <w:numFmt w:val="lowerRoman"/>
      <w:lvlText w:val="%2.%3"/>
      <w:lvlJc w:val="right"/>
      <w:pPr>
        <w:ind w:left="1588" w:hanging="226"/>
      </w:pPr>
      <w:rPr>
        <w:rFonts w:hint="default"/>
      </w:rPr>
    </w:lvl>
    <w:lvl w:ilvl="3">
      <w:start w:val="1"/>
      <w:numFmt w:val="lowerRoman"/>
      <w:lvlText w:val="%2.%3.%4"/>
      <w:lvlJc w:val="right"/>
      <w:pPr>
        <w:ind w:left="2042" w:hanging="226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496" w:hanging="226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950" w:hanging="2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04" w:hanging="2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858" w:hanging="226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312" w:hanging="226"/>
      </w:pPr>
      <w:rPr>
        <w:rFonts w:hint="default"/>
      </w:rPr>
    </w:lvl>
  </w:abstractNum>
  <w:abstractNum w:abstractNumId="37" w15:restartNumberingAfterBreak="0">
    <w:nsid w:val="594874E7"/>
    <w:multiLevelType w:val="multilevel"/>
    <w:tmpl w:val="136213F0"/>
    <w:lvl w:ilvl="0">
      <w:start w:val="1"/>
      <w:numFmt w:val="decimal"/>
      <w:lvlText w:val="%1."/>
      <w:lvlJc w:val="left"/>
      <w:pPr>
        <w:ind w:left="1134" w:hanging="567"/>
      </w:pPr>
      <w:rPr>
        <w:rFonts w:ascii="Segoe UI" w:hAnsi="Segoe UI" w:hint="default"/>
        <w:color w:val="auto"/>
        <w:u w:val="none"/>
      </w:rPr>
    </w:lvl>
    <w:lvl w:ilvl="1">
      <w:start w:val="1"/>
      <w:numFmt w:val="lowerRoman"/>
      <w:lvlText w:val="%2."/>
      <w:lvlJc w:val="left"/>
      <w:pPr>
        <w:ind w:left="1814" w:hanging="567"/>
      </w:pPr>
      <w:rPr>
        <w:rFonts w:hint="default"/>
      </w:rPr>
    </w:lvl>
    <w:lvl w:ilvl="2">
      <w:start w:val="1"/>
      <w:numFmt w:val="lowerRoman"/>
      <w:lvlText w:val="%2.%3"/>
      <w:lvlJc w:val="left"/>
      <w:pPr>
        <w:ind w:left="2494" w:hanging="567"/>
      </w:pPr>
      <w:rPr>
        <w:rFonts w:hint="default"/>
      </w:rPr>
    </w:lvl>
    <w:lvl w:ilvl="3">
      <w:start w:val="1"/>
      <w:numFmt w:val="lowerRoman"/>
      <w:lvlText w:val="%2.%3.%4"/>
      <w:lvlJc w:val="left"/>
      <w:pPr>
        <w:ind w:left="3174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54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534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14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94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574" w:hanging="567"/>
      </w:pPr>
      <w:rPr>
        <w:rFonts w:hint="default"/>
      </w:rPr>
    </w:lvl>
  </w:abstractNum>
  <w:abstractNum w:abstractNumId="38" w15:restartNumberingAfterBreak="0">
    <w:nsid w:val="59DD2FD5"/>
    <w:multiLevelType w:val="hybridMultilevel"/>
    <w:tmpl w:val="98C6863A"/>
    <w:lvl w:ilvl="0" w:tplc="6F56C2D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9" w15:restartNumberingAfterBreak="0">
    <w:nsid w:val="61E7265D"/>
    <w:multiLevelType w:val="multilevel"/>
    <w:tmpl w:val="1D1C1A9C"/>
    <w:lvl w:ilvl="0">
      <w:start w:val="1"/>
      <w:numFmt w:val="decimal"/>
      <w:lvlText w:val="%1."/>
      <w:lvlJc w:val="right"/>
      <w:pPr>
        <w:ind w:left="680" w:hanging="226"/>
      </w:pPr>
      <w:rPr>
        <w:rFonts w:ascii="Segoe UI" w:hAnsi="Segoe UI" w:hint="default"/>
        <w:color w:val="auto"/>
        <w:u w:val="none"/>
      </w:rPr>
    </w:lvl>
    <w:lvl w:ilvl="1">
      <w:start w:val="1"/>
      <w:numFmt w:val="lowerRoman"/>
      <w:lvlText w:val="%2."/>
      <w:lvlJc w:val="right"/>
      <w:pPr>
        <w:ind w:left="1134" w:hanging="226"/>
      </w:pPr>
      <w:rPr>
        <w:rFonts w:hint="default"/>
      </w:rPr>
    </w:lvl>
    <w:lvl w:ilvl="2">
      <w:start w:val="1"/>
      <w:numFmt w:val="lowerRoman"/>
      <w:lvlText w:val="%2.%3"/>
      <w:lvlJc w:val="right"/>
      <w:pPr>
        <w:ind w:left="1588" w:hanging="226"/>
      </w:pPr>
      <w:rPr>
        <w:rFonts w:hint="default"/>
      </w:rPr>
    </w:lvl>
    <w:lvl w:ilvl="3">
      <w:start w:val="1"/>
      <w:numFmt w:val="lowerRoman"/>
      <w:lvlText w:val="%2.%3.%4"/>
      <w:lvlJc w:val="right"/>
      <w:pPr>
        <w:ind w:left="2042" w:hanging="226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496" w:hanging="226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950" w:hanging="2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04" w:hanging="2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858" w:hanging="226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312" w:hanging="226"/>
      </w:pPr>
      <w:rPr>
        <w:rFonts w:hint="default"/>
      </w:rPr>
    </w:lvl>
  </w:abstractNum>
  <w:abstractNum w:abstractNumId="40" w15:restartNumberingAfterBreak="0">
    <w:nsid w:val="74AC3F87"/>
    <w:multiLevelType w:val="multilevel"/>
    <w:tmpl w:val="4832F6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FF8F1C" w:themeColor="accent6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5E2401D"/>
    <w:multiLevelType w:val="hybridMultilevel"/>
    <w:tmpl w:val="D5A471C4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6F5D7A"/>
    <w:multiLevelType w:val="multilevel"/>
    <w:tmpl w:val="7B8E72FA"/>
    <w:lvl w:ilvl="0">
      <w:start w:val="1"/>
      <w:numFmt w:val="bullet"/>
      <w:lvlText w:val=""/>
      <w:lvlJc w:val="left"/>
      <w:pPr>
        <w:ind w:left="340" w:firstLine="0"/>
      </w:pPr>
      <w:rPr>
        <w:rFonts w:ascii="Symbol" w:hAnsi="Symbol" w:hint="default"/>
        <w:color w:val="FF8F1C" w:themeColor="accent6"/>
      </w:rPr>
    </w:lvl>
    <w:lvl w:ilvl="1">
      <w:start w:val="1"/>
      <w:numFmt w:val="bullet"/>
      <w:lvlText w:val=""/>
      <w:lvlJc w:val="left"/>
      <w:pPr>
        <w:ind w:left="697" w:firstLine="0"/>
      </w:pPr>
      <w:rPr>
        <w:rFonts w:ascii="Symbol" w:hAnsi="Symbol" w:hint="default"/>
        <w:color w:val="AF1685"/>
      </w:rPr>
    </w:lvl>
    <w:lvl w:ilvl="2">
      <w:start w:val="1"/>
      <w:numFmt w:val="bullet"/>
      <w:lvlText w:val=""/>
      <w:lvlJc w:val="left"/>
      <w:pPr>
        <w:ind w:left="1054" w:firstLine="0"/>
      </w:pPr>
      <w:rPr>
        <w:rFonts w:ascii="Symbol" w:hAnsi="Symbol" w:hint="default"/>
        <w:color w:val="009639" w:themeColor="accent3"/>
      </w:rPr>
    </w:lvl>
    <w:lvl w:ilvl="3">
      <w:start w:val="1"/>
      <w:numFmt w:val="bullet"/>
      <w:lvlText w:val=""/>
      <w:lvlJc w:val="left"/>
      <w:pPr>
        <w:ind w:left="1411" w:firstLine="0"/>
      </w:pPr>
      <w:rPr>
        <w:rFonts w:ascii="Symbol" w:hAnsi="Symbol" w:hint="default"/>
        <w:color w:val="00C1D5" w:themeColor="background2"/>
      </w:rPr>
    </w:lvl>
    <w:lvl w:ilvl="4">
      <w:start w:val="1"/>
      <w:numFmt w:val="decimal"/>
      <w:lvlText w:val="%1.%2.%3.%4.%5."/>
      <w:lvlJc w:val="left"/>
      <w:pPr>
        <w:ind w:left="1768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25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82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39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96" w:firstLine="0"/>
      </w:pPr>
      <w:rPr>
        <w:rFonts w:hint="default"/>
      </w:rPr>
    </w:lvl>
  </w:abstractNum>
  <w:abstractNum w:abstractNumId="43" w15:restartNumberingAfterBreak="0">
    <w:nsid w:val="7DDB0690"/>
    <w:multiLevelType w:val="hybridMultilevel"/>
    <w:tmpl w:val="03948858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4" w15:restartNumberingAfterBreak="0">
    <w:nsid w:val="7F13521C"/>
    <w:multiLevelType w:val="hybridMultilevel"/>
    <w:tmpl w:val="682243E4"/>
    <w:lvl w:ilvl="0" w:tplc="6F56C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8F1C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319610">
    <w:abstractNumId w:val="3"/>
  </w:num>
  <w:num w:numId="2" w16cid:durableId="2077707652">
    <w:abstractNumId w:val="10"/>
  </w:num>
  <w:num w:numId="3" w16cid:durableId="115368169">
    <w:abstractNumId w:val="40"/>
  </w:num>
  <w:num w:numId="4" w16cid:durableId="1971351043">
    <w:abstractNumId w:val="22"/>
  </w:num>
  <w:num w:numId="5" w16cid:durableId="1332177730">
    <w:abstractNumId w:val="5"/>
  </w:num>
  <w:num w:numId="6" w16cid:durableId="1540823731">
    <w:abstractNumId w:val="23"/>
  </w:num>
  <w:num w:numId="7" w16cid:durableId="2132477560">
    <w:abstractNumId w:val="17"/>
  </w:num>
  <w:num w:numId="8" w16cid:durableId="828712241">
    <w:abstractNumId w:val="12"/>
  </w:num>
  <w:num w:numId="9" w16cid:durableId="1046296625">
    <w:abstractNumId w:val="34"/>
  </w:num>
  <w:num w:numId="10" w16cid:durableId="1087188752">
    <w:abstractNumId w:val="8"/>
  </w:num>
  <w:num w:numId="11" w16cid:durableId="568735543">
    <w:abstractNumId w:val="25"/>
  </w:num>
  <w:num w:numId="12" w16cid:durableId="36440217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1024746">
    <w:abstractNumId w:val="11"/>
  </w:num>
  <w:num w:numId="14" w16cid:durableId="597911553">
    <w:abstractNumId w:val="20"/>
  </w:num>
  <w:num w:numId="15" w16cid:durableId="51318089">
    <w:abstractNumId w:val="42"/>
  </w:num>
  <w:num w:numId="16" w16cid:durableId="2061123479">
    <w:abstractNumId w:val="36"/>
    <w:lvlOverride w:ilvl="0">
      <w:lvl w:ilvl="0">
        <w:start w:val="1"/>
        <w:numFmt w:val="decimal"/>
        <w:lvlText w:val="%1."/>
        <w:lvlJc w:val="right"/>
        <w:pPr>
          <w:ind w:left="680" w:hanging="226"/>
        </w:pPr>
        <w:rPr>
          <w:rFonts w:ascii="Segoe UI" w:hAnsi="Segoe UI" w:hint="default"/>
          <w:color w:val="auto"/>
          <w:sz w:val="20"/>
          <w:szCs w:val="20"/>
          <w:u w:val="none"/>
        </w:rPr>
      </w:lvl>
    </w:lvlOverride>
  </w:num>
  <w:num w:numId="17" w16cid:durableId="739182610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6390925">
    <w:abstractNumId w:val="13"/>
  </w:num>
  <w:num w:numId="19" w16cid:durableId="395327288">
    <w:abstractNumId w:val="6"/>
  </w:num>
  <w:num w:numId="20" w16cid:durableId="631445759">
    <w:abstractNumId w:val="37"/>
  </w:num>
  <w:num w:numId="21" w16cid:durableId="1170412121">
    <w:abstractNumId w:val="7"/>
  </w:num>
  <w:num w:numId="22" w16cid:durableId="1561133612">
    <w:abstractNumId w:val="39"/>
  </w:num>
  <w:num w:numId="23" w16cid:durableId="2141141272">
    <w:abstractNumId w:val="36"/>
  </w:num>
  <w:num w:numId="24" w16cid:durableId="818694529">
    <w:abstractNumId w:val="35"/>
  </w:num>
  <w:num w:numId="25" w16cid:durableId="1187668943">
    <w:abstractNumId w:val="18"/>
  </w:num>
  <w:num w:numId="26" w16cid:durableId="779104328">
    <w:abstractNumId w:val="9"/>
  </w:num>
  <w:num w:numId="27" w16cid:durableId="1503353037">
    <w:abstractNumId w:val="2"/>
  </w:num>
  <w:num w:numId="28" w16cid:durableId="459417780">
    <w:abstractNumId w:val="30"/>
  </w:num>
  <w:num w:numId="29" w16cid:durableId="489368501">
    <w:abstractNumId w:val="43"/>
  </w:num>
  <w:num w:numId="30" w16cid:durableId="954096233">
    <w:abstractNumId w:val="24"/>
  </w:num>
  <w:num w:numId="31" w16cid:durableId="1533957759">
    <w:abstractNumId w:val="4"/>
  </w:num>
  <w:num w:numId="32" w16cid:durableId="1819612445">
    <w:abstractNumId w:val="21"/>
  </w:num>
  <w:num w:numId="33" w16cid:durableId="1515412559">
    <w:abstractNumId w:val="1"/>
  </w:num>
  <w:num w:numId="34" w16cid:durableId="1620726331">
    <w:abstractNumId w:val="41"/>
  </w:num>
  <w:num w:numId="35" w16cid:durableId="1162160917">
    <w:abstractNumId w:val="44"/>
  </w:num>
  <w:num w:numId="36" w16cid:durableId="162283117">
    <w:abstractNumId w:val="15"/>
  </w:num>
  <w:num w:numId="37" w16cid:durableId="1202867084">
    <w:abstractNumId w:val="33"/>
  </w:num>
  <w:num w:numId="38" w16cid:durableId="1705212659">
    <w:abstractNumId w:val="0"/>
  </w:num>
  <w:num w:numId="39" w16cid:durableId="392000710">
    <w:abstractNumId w:val="19"/>
  </w:num>
  <w:num w:numId="40" w16cid:durableId="1394506121">
    <w:abstractNumId w:val="38"/>
  </w:num>
  <w:num w:numId="41" w16cid:durableId="813907282">
    <w:abstractNumId w:val="32"/>
  </w:num>
  <w:num w:numId="42" w16cid:durableId="1270426283">
    <w:abstractNumId w:val="31"/>
  </w:num>
  <w:num w:numId="43" w16cid:durableId="1045059263">
    <w:abstractNumId w:val="26"/>
  </w:num>
  <w:num w:numId="44" w16cid:durableId="935405951">
    <w:abstractNumId w:val="14"/>
  </w:num>
  <w:num w:numId="45" w16cid:durableId="969046048">
    <w:abstractNumId w:val="27"/>
  </w:num>
  <w:num w:numId="46" w16cid:durableId="1747454225">
    <w:abstractNumId w:val="28"/>
  </w:num>
  <w:num w:numId="47" w16cid:durableId="635336546">
    <w:abstractNumId w:val="29"/>
  </w:num>
  <w:num w:numId="48" w16cid:durableId="429201399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SortMethod w:val="0003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B2C"/>
    <w:rsid w:val="00001277"/>
    <w:rsid w:val="00003ED3"/>
    <w:rsid w:val="0000780C"/>
    <w:rsid w:val="00010542"/>
    <w:rsid w:val="00015FB8"/>
    <w:rsid w:val="00022E7F"/>
    <w:rsid w:val="00023C6A"/>
    <w:rsid w:val="00024555"/>
    <w:rsid w:val="00026CD4"/>
    <w:rsid w:val="000278F9"/>
    <w:rsid w:val="00033CB1"/>
    <w:rsid w:val="00034E39"/>
    <w:rsid w:val="00034FE5"/>
    <w:rsid w:val="00040B62"/>
    <w:rsid w:val="000426EF"/>
    <w:rsid w:val="00042C6C"/>
    <w:rsid w:val="000442EF"/>
    <w:rsid w:val="00045039"/>
    <w:rsid w:val="00047743"/>
    <w:rsid w:val="00050EE0"/>
    <w:rsid w:val="00053682"/>
    <w:rsid w:val="00053C24"/>
    <w:rsid w:val="00055479"/>
    <w:rsid w:val="00055AD3"/>
    <w:rsid w:val="00063A91"/>
    <w:rsid w:val="0006614A"/>
    <w:rsid w:val="000676ED"/>
    <w:rsid w:val="00070824"/>
    <w:rsid w:val="000737E7"/>
    <w:rsid w:val="00074ADF"/>
    <w:rsid w:val="00083E8E"/>
    <w:rsid w:val="0009410E"/>
    <w:rsid w:val="00096057"/>
    <w:rsid w:val="000965A1"/>
    <w:rsid w:val="000A1F59"/>
    <w:rsid w:val="000A43D2"/>
    <w:rsid w:val="000A48BA"/>
    <w:rsid w:val="000A5A67"/>
    <w:rsid w:val="000A610B"/>
    <w:rsid w:val="000A62D1"/>
    <w:rsid w:val="000A694C"/>
    <w:rsid w:val="000A6A71"/>
    <w:rsid w:val="000B058D"/>
    <w:rsid w:val="000B3724"/>
    <w:rsid w:val="000B4E9D"/>
    <w:rsid w:val="000B55AC"/>
    <w:rsid w:val="000B5E6E"/>
    <w:rsid w:val="000B64C9"/>
    <w:rsid w:val="000B6626"/>
    <w:rsid w:val="000B70D8"/>
    <w:rsid w:val="000C0F05"/>
    <w:rsid w:val="000C6D2B"/>
    <w:rsid w:val="000D3BC5"/>
    <w:rsid w:val="000D5D39"/>
    <w:rsid w:val="000E1E9B"/>
    <w:rsid w:val="000E2ADC"/>
    <w:rsid w:val="000E2BD3"/>
    <w:rsid w:val="000E3779"/>
    <w:rsid w:val="000E73BB"/>
    <w:rsid w:val="000E7957"/>
    <w:rsid w:val="000F01DF"/>
    <w:rsid w:val="000F07B8"/>
    <w:rsid w:val="000F2A6A"/>
    <w:rsid w:val="000F5130"/>
    <w:rsid w:val="000F60C2"/>
    <w:rsid w:val="001003E2"/>
    <w:rsid w:val="0010194C"/>
    <w:rsid w:val="00101996"/>
    <w:rsid w:val="00104617"/>
    <w:rsid w:val="00104766"/>
    <w:rsid w:val="00104A03"/>
    <w:rsid w:val="00107D7D"/>
    <w:rsid w:val="0011187F"/>
    <w:rsid w:val="001121D2"/>
    <w:rsid w:val="001144FC"/>
    <w:rsid w:val="001208DC"/>
    <w:rsid w:val="00121BA9"/>
    <w:rsid w:val="00122212"/>
    <w:rsid w:val="001229FE"/>
    <w:rsid w:val="00124671"/>
    <w:rsid w:val="0013132C"/>
    <w:rsid w:val="00131671"/>
    <w:rsid w:val="00131A1B"/>
    <w:rsid w:val="00132B94"/>
    <w:rsid w:val="00134146"/>
    <w:rsid w:val="00136A8E"/>
    <w:rsid w:val="00137188"/>
    <w:rsid w:val="001377E0"/>
    <w:rsid w:val="00142157"/>
    <w:rsid w:val="001426AF"/>
    <w:rsid w:val="00143E7D"/>
    <w:rsid w:val="0014646E"/>
    <w:rsid w:val="0015243D"/>
    <w:rsid w:val="00153CC2"/>
    <w:rsid w:val="00153CD3"/>
    <w:rsid w:val="001567C6"/>
    <w:rsid w:val="00160461"/>
    <w:rsid w:val="00164880"/>
    <w:rsid w:val="00165D91"/>
    <w:rsid w:val="00167451"/>
    <w:rsid w:val="00170101"/>
    <w:rsid w:val="001725CF"/>
    <w:rsid w:val="0017324E"/>
    <w:rsid w:val="00174811"/>
    <w:rsid w:val="0017668C"/>
    <w:rsid w:val="0018319F"/>
    <w:rsid w:val="0018372A"/>
    <w:rsid w:val="0018572F"/>
    <w:rsid w:val="00187BF3"/>
    <w:rsid w:val="00190D9B"/>
    <w:rsid w:val="00193248"/>
    <w:rsid w:val="001937EF"/>
    <w:rsid w:val="001956DB"/>
    <w:rsid w:val="001A3670"/>
    <w:rsid w:val="001A611F"/>
    <w:rsid w:val="001B0019"/>
    <w:rsid w:val="001B0BAC"/>
    <w:rsid w:val="001B1E7E"/>
    <w:rsid w:val="001B409C"/>
    <w:rsid w:val="001B44B9"/>
    <w:rsid w:val="001B583A"/>
    <w:rsid w:val="001C07BF"/>
    <w:rsid w:val="001C2456"/>
    <w:rsid w:val="001C2747"/>
    <w:rsid w:val="001C6488"/>
    <w:rsid w:val="001D0E8C"/>
    <w:rsid w:val="001D1486"/>
    <w:rsid w:val="001D39E5"/>
    <w:rsid w:val="001D3EC6"/>
    <w:rsid w:val="001D402D"/>
    <w:rsid w:val="001D460C"/>
    <w:rsid w:val="001D4B82"/>
    <w:rsid w:val="001D751F"/>
    <w:rsid w:val="001E2450"/>
    <w:rsid w:val="001E489B"/>
    <w:rsid w:val="001F0825"/>
    <w:rsid w:val="001F0B70"/>
    <w:rsid w:val="0020098C"/>
    <w:rsid w:val="00203592"/>
    <w:rsid w:val="002040C1"/>
    <w:rsid w:val="00216167"/>
    <w:rsid w:val="002221C8"/>
    <w:rsid w:val="00222420"/>
    <w:rsid w:val="0022253C"/>
    <w:rsid w:val="002244E5"/>
    <w:rsid w:val="00227250"/>
    <w:rsid w:val="002327A8"/>
    <w:rsid w:val="00234272"/>
    <w:rsid w:val="00237952"/>
    <w:rsid w:val="0024179B"/>
    <w:rsid w:val="00243E4C"/>
    <w:rsid w:val="00245235"/>
    <w:rsid w:val="00245A43"/>
    <w:rsid w:val="002461F3"/>
    <w:rsid w:val="0025300F"/>
    <w:rsid w:val="002558C8"/>
    <w:rsid w:val="00255D08"/>
    <w:rsid w:val="00256ACC"/>
    <w:rsid w:val="00257900"/>
    <w:rsid w:val="00260B7F"/>
    <w:rsid w:val="002669E1"/>
    <w:rsid w:val="00270B53"/>
    <w:rsid w:val="00272BB2"/>
    <w:rsid w:val="00275AF5"/>
    <w:rsid w:val="00277B88"/>
    <w:rsid w:val="00277FD5"/>
    <w:rsid w:val="00281F60"/>
    <w:rsid w:val="0028230A"/>
    <w:rsid w:val="00287368"/>
    <w:rsid w:val="002949F2"/>
    <w:rsid w:val="002A3249"/>
    <w:rsid w:val="002A5FDB"/>
    <w:rsid w:val="002B19DE"/>
    <w:rsid w:val="002B399D"/>
    <w:rsid w:val="002C4115"/>
    <w:rsid w:val="002C7522"/>
    <w:rsid w:val="002D6591"/>
    <w:rsid w:val="002D7739"/>
    <w:rsid w:val="002E03CA"/>
    <w:rsid w:val="002E0485"/>
    <w:rsid w:val="002E2007"/>
    <w:rsid w:val="002E45AF"/>
    <w:rsid w:val="002E5C09"/>
    <w:rsid w:val="002F0B5B"/>
    <w:rsid w:val="002F101F"/>
    <w:rsid w:val="00305EF1"/>
    <w:rsid w:val="00310168"/>
    <w:rsid w:val="00311ECC"/>
    <w:rsid w:val="00312B36"/>
    <w:rsid w:val="00314F75"/>
    <w:rsid w:val="003159FD"/>
    <w:rsid w:val="003162A6"/>
    <w:rsid w:val="00316736"/>
    <w:rsid w:val="00317AC4"/>
    <w:rsid w:val="00323EE2"/>
    <w:rsid w:val="003249F8"/>
    <w:rsid w:val="003257A0"/>
    <w:rsid w:val="00326054"/>
    <w:rsid w:val="003265EA"/>
    <w:rsid w:val="00327E1B"/>
    <w:rsid w:val="0033082A"/>
    <w:rsid w:val="003309D5"/>
    <w:rsid w:val="003319B1"/>
    <w:rsid w:val="003404A2"/>
    <w:rsid w:val="00342127"/>
    <w:rsid w:val="00343ABE"/>
    <w:rsid w:val="00343D0D"/>
    <w:rsid w:val="003517E1"/>
    <w:rsid w:val="00353331"/>
    <w:rsid w:val="003636DF"/>
    <w:rsid w:val="003647DE"/>
    <w:rsid w:val="00367041"/>
    <w:rsid w:val="003701C7"/>
    <w:rsid w:val="003713FE"/>
    <w:rsid w:val="00373229"/>
    <w:rsid w:val="0037411A"/>
    <w:rsid w:val="00375D4D"/>
    <w:rsid w:val="0038039E"/>
    <w:rsid w:val="00381D6C"/>
    <w:rsid w:val="00382E7D"/>
    <w:rsid w:val="00384370"/>
    <w:rsid w:val="003900D8"/>
    <w:rsid w:val="00393187"/>
    <w:rsid w:val="00393CF9"/>
    <w:rsid w:val="00396390"/>
    <w:rsid w:val="0039671A"/>
    <w:rsid w:val="003A0BC8"/>
    <w:rsid w:val="003A1DFC"/>
    <w:rsid w:val="003A3C0B"/>
    <w:rsid w:val="003A6728"/>
    <w:rsid w:val="003A75E9"/>
    <w:rsid w:val="003B2152"/>
    <w:rsid w:val="003B6323"/>
    <w:rsid w:val="003B6AFA"/>
    <w:rsid w:val="003B7CCB"/>
    <w:rsid w:val="003C4FDB"/>
    <w:rsid w:val="003C693A"/>
    <w:rsid w:val="003C6DE5"/>
    <w:rsid w:val="003C796C"/>
    <w:rsid w:val="003D1048"/>
    <w:rsid w:val="003D42DC"/>
    <w:rsid w:val="003D583C"/>
    <w:rsid w:val="003D7611"/>
    <w:rsid w:val="003E2B91"/>
    <w:rsid w:val="003E4BD6"/>
    <w:rsid w:val="003E50EB"/>
    <w:rsid w:val="003E63D2"/>
    <w:rsid w:val="003E6468"/>
    <w:rsid w:val="003E7BC7"/>
    <w:rsid w:val="003F2E8C"/>
    <w:rsid w:val="003F6164"/>
    <w:rsid w:val="003F656F"/>
    <w:rsid w:val="003F7E93"/>
    <w:rsid w:val="0040089B"/>
    <w:rsid w:val="00402954"/>
    <w:rsid w:val="0040327E"/>
    <w:rsid w:val="004110A6"/>
    <w:rsid w:val="0041382A"/>
    <w:rsid w:val="004143BB"/>
    <w:rsid w:val="0041797A"/>
    <w:rsid w:val="00417BEE"/>
    <w:rsid w:val="0042098C"/>
    <w:rsid w:val="0042449D"/>
    <w:rsid w:val="004347C3"/>
    <w:rsid w:val="00437422"/>
    <w:rsid w:val="00442ABB"/>
    <w:rsid w:val="004436C6"/>
    <w:rsid w:val="00443F92"/>
    <w:rsid w:val="00444E27"/>
    <w:rsid w:val="004466F8"/>
    <w:rsid w:val="004470B6"/>
    <w:rsid w:val="0044727D"/>
    <w:rsid w:val="00447434"/>
    <w:rsid w:val="004529D3"/>
    <w:rsid w:val="004550AE"/>
    <w:rsid w:val="00466281"/>
    <w:rsid w:val="00466703"/>
    <w:rsid w:val="004713EC"/>
    <w:rsid w:val="00472D83"/>
    <w:rsid w:val="00474676"/>
    <w:rsid w:val="0047617E"/>
    <w:rsid w:val="004849B7"/>
    <w:rsid w:val="004875B0"/>
    <w:rsid w:val="0049081C"/>
    <w:rsid w:val="00490F98"/>
    <w:rsid w:val="00493BB6"/>
    <w:rsid w:val="004943AD"/>
    <w:rsid w:val="00496F59"/>
    <w:rsid w:val="00497C99"/>
    <w:rsid w:val="004A01FA"/>
    <w:rsid w:val="004A06AC"/>
    <w:rsid w:val="004A3DD3"/>
    <w:rsid w:val="004A4EE2"/>
    <w:rsid w:val="004A6052"/>
    <w:rsid w:val="004A7041"/>
    <w:rsid w:val="004B439C"/>
    <w:rsid w:val="004B5096"/>
    <w:rsid w:val="004B6A20"/>
    <w:rsid w:val="004C0F08"/>
    <w:rsid w:val="004C34B9"/>
    <w:rsid w:val="004D230E"/>
    <w:rsid w:val="004D3589"/>
    <w:rsid w:val="004D380B"/>
    <w:rsid w:val="004D383A"/>
    <w:rsid w:val="004D3A07"/>
    <w:rsid w:val="004D6B3D"/>
    <w:rsid w:val="004E2E72"/>
    <w:rsid w:val="004E54F0"/>
    <w:rsid w:val="004E7E19"/>
    <w:rsid w:val="004F11F6"/>
    <w:rsid w:val="004F2934"/>
    <w:rsid w:val="004F411D"/>
    <w:rsid w:val="004F487F"/>
    <w:rsid w:val="004F6226"/>
    <w:rsid w:val="004F701F"/>
    <w:rsid w:val="00500533"/>
    <w:rsid w:val="00504C54"/>
    <w:rsid w:val="00506EE1"/>
    <w:rsid w:val="00507E9B"/>
    <w:rsid w:val="00511EAD"/>
    <w:rsid w:val="005146C9"/>
    <w:rsid w:val="00516565"/>
    <w:rsid w:val="00517C9C"/>
    <w:rsid w:val="00517D13"/>
    <w:rsid w:val="005212A3"/>
    <w:rsid w:val="00531E6D"/>
    <w:rsid w:val="00532311"/>
    <w:rsid w:val="00532C8E"/>
    <w:rsid w:val="00532D23"/>
    <w:rsid w:val="0053767A"/>
    <w:rsid w:val="00537A4E"/>
    <w:rsid w:val="00541AEC"/>
    <w:rsid w:val="00544D14"/>
    <w:rsid w:val="00546E30"/>
    <w:rsid w:val="005471BE"/>
    <w:rsid w:val="00551B05"/>
    <w:rsid w:val="0055640A"/>
    <w:rsid w:val="00557ADD"/>
    <w:rsid w:val="00557B44"/>
    <w:rsid w:val="00560CEF"/>
    <w:rsid w:val="0056125B"/>
    <w:rsid w:val="00561601"/>
    <w:rsid w:val="00561B55"/>
    <w:rsid w:val="0056302B"/>
    <w:rsid w:val="00563651"/>
    <w:rsid w:val="0056612C"/>
    <w:rsid w:val="005675BC"/>
    <w:rsid w:val="00567779"/>
    <w:rsid w:val="00570AE0"/>
    <w:rsid w:val="00570B8F"/>
    <w:rsid w:val="00571C1F"/>
    <w:rsid w:val="00572CB4"/>
    <w:rsid w:val="00573759"/>
    <w:rsid w:val="005750EA"/>
    <w:rsid w:val="00576247"/>
    <w:rsid w:val="0058212B"/>
    <w:rsid w:val="0058354B"/>
    <w:rsid w:val="0058385A"/>
    <w:rsid w:val="005851C8"/>
    <w:rsid w:val="0058631F"/>
    <w:rsid w:val="00586712"/>
    <w:rsid w:val="00592655"/>
    <w:rsid w:val="005927CC"/>
    <w:rsid w:val="00592D10"/>
    <w:rsid w:val="00593D42"/>
    <w:rsid w:val="0059443C"/>
    <w:rsid w:val="00596A84"/>
    <w:rsid w:val="00597A96"/>
    <w:rsid w:val="005B73C4"/>
    <w:rsid w:val="005C3542"/>
    <w:rsid w:val="005C35EF"/>
    <w:rsid w:val="005C40AE"/>
    <w:rsid w:val="005C4378"/>
    <w:rsid w:val="005C45FB"/>
    <w:rsid w:val="005C68F4"/>
    <w:rsid w:val="005D063F"/>
    <w:rsid w:val="005D375D"/>
    <w:rsid w:val="005D43DE"/>
    <w:rsid w:val="005D5F05"/>
    <w:rsid w:val="005E470A"/>
    <w:rsid w:val="005E7AD0"/>
    <w:rsid w:val="005F2BA7"/>
    <w:rsid w:val="005F5D98"/>
    <w:rsid w:val="0060425B"/>
    <w:rsid w:val="0060638C"/>
    <w:rsid w:val="00610681"/>
    <w:rsid w:val="00611B05"/>
    <w:rsid w:val="00615708"/>
    <w:rsid w:val="00616A04"/>
    <w:rsid w:val="0061703D"/>
    <w:rsid w:val="0062369A"/>
    <w:rsid w:val="006246E2"/>
    <w:rsid w:val="006276E0"/>
    <w:rsid w:val="00633B6B"/>
    <w:rsid w:val="006358BC"/>
    <w:rsid w:val="00636BCB"/>
    <w:rsid w:val="00636DB4"/>
    <w:rsid w:val="00640EC6"/>
    <w:rsid w:val="00642606"/>
    <w:rsid w:val="00643B9A"/>
    <w:rsid w:val="006454D6"/>
    <w:rsid w:val="00645B21"/>
    <w:rsid w:val="00645F6E"/>
    <w:rsid w:val="00650CD1"/>
    <w:rsid w:val="006518B2"/>
    <w:rsid w:val="00653A62"/>
    <w:rsid w:val="00657A1F"/>
    <w:rsid w:val="00660FF4"/>
    <w:rsid w:val="00663F1E"/>
    <w:rsid w:val="00667865"/>
    <w:rsid w:val="00674D1D"/>
    <w:rsid w:val="0068024B"/>
    <w:rsid w:val="00681147"/>
    <w:rsid w:val="006821E1"/>
    <w:rsid w:val="006853C7"/>
    <w:rsid w:val="0068687A"/>
    <w:rsid w:val="00692F83"/>
    <w:rsid w:val="00697CF4"/>
    <w:rsid w:val="006A2C69"/>
    <w:rsid w:val="006A3185"/>
    <w:rsid w:val="006A7085"/>
    <w:rsid w:val="006B77F3"/>
    <w:rsid w:val="006C0BDE"/>
    <w:rsid w:val="006C0DEB"/>
    <w:rsid w:val="006C1562"/>
    <w:rsid w:val="006C20C3"/>
    <w:rsid w:val="006C53A6"/>
    <w:rsid w:val="006D03B8"/>
    <w:rsid w:val="006D1099"/>
    <w:rsid w:val="006D534D"/>
    <w:rsid w:val="006D6110"/>
    <w:rsid w:val="006D72C7"/>
    <w:rsid w:val="006E0FDD"/>
    <w:rsid w:val="006E1334"/>
    <w:rsid w:val="006E428F"/>
    <w:rsid w:val="006E779F"/>
    <w:rsid w:val="006E77F6"/>
    <w:rsid w:val="006F6A2D"/>
    <w:rsid w:val="006F702C"/>
    <w:rsid w:val="006F762D"/>
    <w:rsid w:val="0070761D"/>
    <w:rsid w:val="00711E73"/>
    <w:rsid w:val="00721926"/>
    <w:rsid w:val="00722DFA"/>
    <w:rsid w:val="0072318B"/>
    <w:rsid w:val="00723792"/>
    <w:rsid w:val="00727CA6"/>
    <w:rsid w:val="007302E3"/>
    <w:rsid w:val="007336AC"/>
    <w:rsid w:val="00737B60"/>
    <w:rsid w:val="0074203B"/>
    <w:rsid w:val="00743B55"/>
    <w:rsid w:val="0074411E"/>
    <w:rsid w:val="00745464"/>
    <w:rsid w:val="00747E55"/>
    <w:rsid w:val="007568DA"/>
    <w:rsid w:val="007604A0"/>
    <w:rsid w:val="007605E0"/>
    <w:rsid w:val="00763346"/>
    <w:rsid w:val="007655F4"/>
    <w:rsid w:val="00766FA8"/>
    <w:rsid w:val="007679EC"/>
    <w:rsid w:val="00767ABC"/>
    <w:rsid w:val="007779A4"/>
    <w:rsid w:val="00780977"/>
    <w:rsid w:val="00781C00"/>
    <w:rsid w:val="00781FD3"/>
    <w:rsid w:val="00784F4D"/>
    <w:rsid w:val="00785386"/>
    <w:rsid w:val="00787E56"/>
    <w:rsid w:val="00791CF1"/>
    <w:rsid w:val="00793D5F"/>
    <w:rsid w:val="007A0D47"/>
    <w:rsid w:val="007A109A"/>
    <w:rsid w:val="007A5470"/>
    <w:rsid w:val="007A79EC"/>
    <w:rsid w:val="007B0842"/>
    <w:rsid w:val="007B17FA"/>
    <w:rsid w:val="007B2F5D"/>
    <w:rsid w:val="007B4BAA"/>
    <w:rsid w:val="007B52C5"/>
    <w:rsid w:val="007B5CC5"/>
    <w:rsid w:val="007B6899"/>
    <w:rsid w:val="007C2BD4"/>
    <w:rsid w:val="007C6AA2"/>
    <w:rsid w:val="007D0867"/>
    <w:rsid w:val="007D20E4"/>
    <w:rsid w:val="007D3893"/>
    <w:rsid w:val="007E0D58"/>
    <w:rsid w:val="007E6F68"/>
    <w:rsid w:val="007E7924"/>
    <w:rsid w:val="007F158C"/>
    <w:rsid w:val="007F2096"/>
    <w:rsid w:val="007F249C"/>
    <w:rsid w:val="007F36B8"/>
    <w:rsid w:val="007F45FD"/>
    <w:rsid w:val="007F4CB4"/>
    <w:rsid w:val="0080071A"/>
    <w:rsid w:val="00800A7C"/>
    <w:rsid w:val="008011D7"/>
    <w:rsid w:val="00802515"/>
    <w:rsid w:val="00804225"/>
    <w:rsid w:val="00806B4D"/>
    <w:rsid w:val="0081031B"/>
    <w:rsid w:val="00813D24"/>
    <w:rsid w:val="0081495F"/>
    <w:rsid w:val="00814C5B"/>
    <w:rsid w:val="008265C0"/>
    <w:rsid w:val="00830139"/>
    <w:rsid w:val="008362CD"/>
    <w:rsid w:val="0084006A"/>
    <w:rsid w:val="0084235A"/>
    <w:rsid w:val="00842F09"/>
    <w:rsid w:val="00843955"/>
    <w:rsid w:val="0084745F"/>
    <w:rsid w:val="00847F83"/>
    <w:rsid w:val="0085307B"/>
    <w:rsid w:val="008628F0"/>
    <w:rsid w:val="00864D1F"/>
    <w:rsid w:val="00864EE3"/>
    <w:rsid w:val="008658E8"/>
    <w:rsid w:val="00866153"/>
    <w:rsid w:val="00871CFF"/>
    <w:rsid w:val="00873C2E"/>
    <w:rsid w:val="00882E86"/>
    <w:rsid w:val="00895111"/>
    <w:rsid w:val="00896613"/>
    <w:rsid w:val="008978E0"/>
    <w:rsid w:val="008B1761"/>
    <w:rsid w:val="008B6B49"/>
    <w:rsid w:val="008C0DF3"/>
    <w:rsid w:val="008C4653"/>
    <w:rsid w:val="008C6C26"/>
    <w:rsid w:val="008C7500"/>
    <w:rsid w:val="008D0CB1"/>
    <w:rsid w:val="008D286C"/>
    <w:rsid w:val="008D5079"/>
    <w:rsid w:val="008D77F8"/>
    <w:rsid w:val="008E09EB"/>
    <w:rsid w:val="008E118F"/>
    <w:rsid w:val="008E3DF4"/>
    <w:rsid w:val="008E4511"/>
    <w:rsid w:val="008E57C2"/>
    <w:rsid w:val="008E59E3"/>
    <w:rsid w:val="008F3E6B"/>
    <w:rsid w:val="008F65E4"/>
    <w:rsid w:val="008F6899"/>
    <w:rsid w:val="008F6E66"/>
    <w:rsid w:val="00906F8D"/>
    <w:rsid w:val="00907ADF"/>
    <w:rsid w:val="00907B63"/>
    <w:rsid w:val="00907E35"/>
    <w:rsid w:val="00911135"/>
    <w:rsid w:val="009129A5"/>
    <w:rsid w:val="00917A8B"/>
    <w:rsid w:val="00921FFF"/>
    <w:rsid w:val="00924016"/>
    <w:rsid w:val="009257D0"/>
    <w:rsid w:val="00926388"/>
    <w:rsid w:val="009369BA"/>
    <w:rsid w:val="00942284"/>
    <w:rsid w:val="00942C21"/>
    <w:rsid w:val="0094573B"/>
    <w:rsid w:val="00945C45"/>
    <w:rsid w:val="00947F91"/>
    <w:rsid w:val="00950279"/>
    <w:rsid w:val="00951299"/>
    <w:rsid w:val="00955A28"/>
    <w:rsid w:val="00955B77"/>
    <w:rsid w:val="00955BB3"/>
    <w:rsid w:val="009605CE"/>
    <w:rsid w:val="00960DD9"/>
    <w:rsid w:val="009663C4"/>
    <w:rsid w:val="00967F20"/>
    <w:rsid w:val="009707CF"/>
    <w:rsid w:val="0097662D"/>
    <w:rsid w:val="0098053E"/>
    <w:rsid w:val="00986E48"/>
    <w:rsid w:val="00990519"/>
    <w:rsid w:val="00993067"/>
    <w:rsid w:val="009A09C3"/>
    <w:rsid w:val="009A5383"/>
    <w:rsid w:val="009B069D"/>
    <w:rsid w:val="009B0969"/>
    <w:rsid w:val="009B2663"/>
    <w:rsid w:val="009B2952"/>
    <w:rsid w:val="009B3138"/>
    <w:rsid w:val="009B3795"/>
    <w:rsid w:val="009B44BA"/>
    <w:rsid w:val="009B464F"/>
    <w:rsid w:val="009B5270"/>
    <w:rsid w:val="009B6926"/>
    <w:rsid w:val="009B7543"/>
    <w:rsid w:val="009C1890"/>
    <w:rsid w:val="009C4626"/>
    <w:rsid w:val="009C7D2E"/>
    <w:rsid w:val="009D1376"/>
    <w:rsid w:val="009D24E2"/>
    <w:rsid w:val="009D2B10"/>
    <w:rsid w:val="009D2DA5"/>
    <w:rsid w:val="009D637D"/>
    <w:rsid w:val="009D63DB"/>
    <w:rsid w:val="009E10C1"/>
    <w:rsid w:val="009E5949"/>
    <w:rsid w:val="009E7984"/>
    <w:rsid w:val="009F138D"/>
    <w:rsid w:val="009F1B38"/>
    <w:rsid w:val="009F1D14"/>
    <w:rsid w:val="009F262C"/>
    <w:rsid w:val="009F288F"/>
    <w:rsid w:val="00A015F4"/>
    <w:rsid w:val="00A026AE"/>
    <w:rsid w:val="00A035A2"/>
    <w:rsid w:val="00A052E6"/>
    <w:rsid w:val="00A076D9"/>
    <w:rsid w:val="00A11433"/>
    <w:rsid w:val="00A11AAF"/>
    <w:rsid w:val="00A11D81"/>
    <w:rsid w:val="00A12079"/>
    <w:rsid w:val="00A143CC"/>
    <w:rsid w:val="00A144C9"/>
    <w:rsid w:val="00A145E6"/>
    <w:rsid w:val="00A155AA"/>
    <w:rsid w:val="00A1584C"/>
    <w:rsid w:val="00A206A5"/>
    <w:rsid w:val="00A31FD7"/>
    <w:rsid w:val="00A35B95"/>
    <w:rsid w:val="00A35BA4"/>
    <w:rsid w:val="00A3799A"/>
    <w:rsid w:val="00A42348"/>
    <w:rsid w:val="00A46136"/>
    <w:rsid w:val="00A46A26"/>
    <w:rsid w:val="00A547C5"/>
    <w:rsid w:val="00A56490"/>
    <w:rsid w:val="00A564A7"/>
    <w:rsid w:val="00A65C15"/>
    <w:rsid w:val="00A66333"/>
    <w:rsid w:val="00A715C3"/>
    <w:rsid w:val="00A72E15"/>
    <w:rsid w:val="00A74827"/>
    <w:rsid w:val="00A749D0"/>
    <w:rsid w:val="00A82153"/>
    <w:rsid w:val="00A82FA9"/>
    <w:rsid w:val="00A83774"/>
    <w:rsid w:val="00A8489E"/>
    <w:rsid w:val="00A849FE"/>
    <w:rsid w:val="00A86E4D"/>
    <w:rsid w:val="00A9152A"/>
    <w:rsid w:val="00A931A6"/>
    <w:rsid w:val="00A93B61"/>
    <w:rsid w:val="00A94D25"/>
    <w:rsid w:val="00A95CDD"/>
    <w:rsid w:val="00AA0C72"/>
    <w:rsid w:val="00AB7390"/>
    <w:rsid w:val="00AB7F38"/>
    <w:rsid w:val="00AC1921"/>
    <w:rsid w:val="00AC496F"/>
    <w:rsid w:val="00AC6197"/>
    <w:rsid w:val="00AC750A"/>
    <w:rsid w:val="00AD0FED"/>
    <w:rsid w:val="00AD2945"/>
    <w:rsid w:val="00AD6302"/>
    <w:rsid w:val="00AE383F"/>
    <w:rsid w:val="00AE41D2"/>
    <w:rsid w:val="00AE4E7C"/>
    <w:rsid w:val="00AF1BCE"/>
    <w:rsid w:val="00AF31A6"/>
    <w:rsid w:val="00AF5BC1"/>
    <w:rsid w:val="00B0206B"/>
    <w:rsid w:val="00B07449"/>
    <w:rsid w:val="00B07459"/>
    <w:rsid w:val="00B1088D"/>
    <w:rsid w:val="00B13C2D"/>
    <w:rsid w:val="00B15405"/>
    <w:rsid w:val="00B1730B"/>
    <w:rsid w:val="00B2291F"/>
    <w:rsid w:val="00B248C9"/>
    <w:rsid w:val="00B33BF8"/>
    <w:rsid w:val="00B342AD"/>
    <w:rsid w:val="00B362FE"/>
    <w:rsid w:val="00B3638D"/>
    <w:rsid w:val="00B42EC9"/>
    <w:rsid w:val="00B44444"/>
    <w:rsid w:val="00B45357"/>
    <w:rsid w:val="00B45CE2"/>
    <w:rsid w:val="00B5734B"/>
    <w:rsid w:val="00B57E11"/>
    <w:rsid w:val="00B606A9"/>
    <w:rsid w:val="00B60D7A"/>
    <w:rsid w:val="00B71EB5"/>
    <w:rsid w:val="00B738E4"/>
    <w:rsid w:val="00B73F1E"/>
    <w:rsid w:val="00B745B0"/>
    <w:rsid w:val="00B75037"/>
    <w:rsid w:val="00B81A7D"/>
    <w:rsid w:val="00B83422"/>
    <w:rsid w:val="00B83882"/>
    <w:rsid w:val="00B85F3F"/>
    <w:rsid w:val="00B90EE9"/>
    <w:rsid w:val="00B91480"/>
    <w:rsid w:val="00B91862"/>
    <w:rsid w:val="00B91B07"/>
    <w:rsid w:val="00B954FD"/>
    <w:rsid w:val="00B97083"/>
    <w:rsid w:val="00BA2B7A"/>
    <w:rsid w:val="00BA3926"/>
    <w:rsid w:val="00BA7053"/>
    <w:rsid w:val="00BA7EA2"/>
    <w:rsid w:val="00BB03DD"/>
    <w:rsid w:val="00BB06BB"/>
    <w:rsid w:val="00BB4B4C"/>
    <w:rsid w:val="00BB5FB1"/>
    <w:rsid w:val="00BC37A1"/>
    <w:rsid w:val="00BC67F5"/>
    <w:rsid w:val="00BC6F18"/>
    <w:rsid w:val="00BC6FB5"/>
    <w:rsid w:val="00BD3BBF"/>
    <w:rsid w:val="00BD62FB"/>
    <w:rsid w:val="00BD75C3"/>
    <w:rsid w:val="00BE13C6"/>
    <w:rsid w:val="00BE637B"/>
    <w:rsid w:val="00BE66C9"/>
    <w:rsid w:val="00BE73FB"/>
    <w:rsid w:val="00BE7466"/>
    <w:rsid w:val="00BF047C"/>
    <w:rsid w:val="00BF2EB7"/>
    <w:rsid w:val="00BF4C9C"/>
    <w:rsid w:val="00BF64D7"/>
    <w:rsid w:val="00BF77F1"/>
    <w:rsid w:val="00C00008"/>
    <w:rsid w:val="00C0322A"/>
    <w:rsid w:val="00C0789C"/>
    <w:rsid w:val="00C12160"/>
    <w:rsid w:val="00C2176E"/>
    <w:rsid w:val="00C221E0"/>
    <w:rsid w:val="00C258D8"/>
    <w:rsid w:val="00C265FD"/>
    <w:rsid w:val="00C2692E"/>
    <w:rsid w:val="00C317FD"/>
    <w:rsid w:val="00C36159"/>
    <w:rsid w:val="00C36C5F"/>
    <w:rsid w:val="00C374C4"/>
    <w:rsid w:val="00C37C14"/>
    <w:rsid w:val="00C408A7"/>
    <w:rsid w:val="00C4160A"/>
    <w:rsid w:val="00C439B7"/>
    <w:rsid w:val="00C453E4"/>
    <w:rsid w:val="00C516D6"/>
    <w:rsid w:val="00C52B70"/>
    <w:rsid w:val="00C56E98"/>
    <w:rsid w:val="00C57F0F"/>
    <w:rsid w:val="00C6220F"/>
    <w:rsid w:val="00C66517"/>
    <w:rsid w:val="00C70729"/>
    <w:rsid w:val="00C70732"/>
    <w:rsid w:val="00C71C0B"/>
    <w:rsid w:val="00C749DE"/>
    <w:rsid w:val="00C74D80"/>
    <w:rsid w:val="00C77D56"/>
    <w:rsid w:val="00C83B79"/>
    <w:rsid w:val="00C843D9"/>
    <w:rsid w:val="00C86B6B"/>
    <w:rsid w:val="00C86FF5"/>
    <w:rsid w:val="00C93666"/>
    <w:rsid w:val="00C94C42"/>
    <w:rsid w:val="00C94C4B"/>
    <w:rsid w:val="00CA0246"/>
    <w:rsid w:val="00CA1A3A"/>
    <w:rsid w:val="00CA35D1"/>
    <w:rsid w:val="00CA4A81"/>
    <w:rsid w:val="00CB00E3"/>
    <w:rsid w:val="00CB02E2"/>
    <w:rsid w:val="00CB3783"/>
    <w:rsid w:val="00CB5FBC"/>
    <w:rsid w:val="00CB7673"/>
    <w:rsid w:val="00CC41BF"/>
    <w:rsid w:val="00CC5AE8"/>
    <w:rsid w:val="00CC65EF"/>
    <w:rsid w:val="00CD1802"/>
    <w:rsid w:val="00CD58E6"/>
    <w:rsid w:val="00CD5D40"/>
    <w:rsid w:val="00CF0C1D"/>
    <w:rsid w:val="00CF2DF7"/>
    <w:rsid w:val="00CF316E"/>
    <w:rsid w:val="00CF78D3"/>
    <w:rsid w:val="00D04B2C"/>
    <w:rsid w:val="00D12FA1"/>
    <w:rsid w:val="00D14496"/>
    <w:rsid w:val="00D15D87"/>
    <w:rsid w:val="00D17694"/>
    <w:rsid w:val="00D224A1"/>
    <w:rsid w:val="00D233AD"/>
    <w:rsid w:val="00D24C6F"/>
    <w:rsid w:val="00D27752"/>
    <w:rsid w:val="00D311B7"/>
    <w:rsid w:val="00D4519A"/>
    <w:rsid w:val="00D453A6"/>
    <w:rsid w:val="00D46C38"/>
    <w:rsid w:val="00D5377A"/>
    <w:rsid w:val="00D55187"/>
    <w:rsid w:val="00D55FF5"/>
    <w:rsid w:val="00D579BF"/>
    <w:rsid w:val="00D60C44"/>
    <w:rsid w:val="00D70B74"/>
    <w:rsid w:val="00D72C6F"/>
    <w:rsid w:val="00D746C3"/>
    <w:rsid w:val="00D7572A"/>
    <w:rsid w:val="00D76226"/>
    <w:rsid w:val="00D76D3D"/>
    <w:rsid w:val="00D81852"/>
    <w:rsid w:val="00D86063"/>
    <w:rsid w:val="00D91528"/>
    <w:rsid w:val="00D91632"/>
    <w:rsid w:val="00D9415D"/>
    <w:rsid w:val="00D95746"/>
    <w:rsid w:val="00D966B7"/>
    <w:rsid w:val="00D9682C"/>
    <w:rsid w:val="00D973AA"/>
    <w:rsid w:val="00DB0EE7"/>
    <w:rsid w:val="00DB3936"/>
    <w:rsid w:val="00DB3CB6"/>
    <w:rsid w:val="00DB6153"/>
    <w:rsid w:val="00DB7F81"/>
    <w:rsid w:val="00DC160A"/>
    <w:rsid w:val="00DC247B"/>
    <w:rsid w:val="00DC56A2"/>
    <w:rsid w:val="00DD0158"/>
    <w:rsid w:val="00DD34BA"/>
    <w:rsid w:val="00DD68A8"/>
    <w:rsid w:val="00DE10E0"/>
    <w:rsid w:val="00DE1C23"/>
    <w:rsid w:val="00DE4FB6"/>
    <w:rsid w:val="00DF0D5F"/>
    <w:rsid w:val="00DF3618"/>
    <w:rsid w:val="00DF49DB"/>
    <w:rsid w:val="00DF60AC"/>
    <w:rsid w:val="00DF76BA"/>
    <w:rsid w:val="00E02E22"/>
    <w:rsid w:val="00E068CD"/>
    <w:rsid w:val="00E20B08"/>
    <w:rsid w:val="00E22346"/>
    <w:rsid w:val="00E24CA4"/>
    <w:rsid w:val="00E25472"/>
    <w:rsid w:val="00E32DE8"/>
    <w:rsid w:val="00E33420"/>
    <w:rsid w:val="00E3396A"/>
    <w:rsid w:val="00E34830"/>
    <w:rsid w:val="00E37FA7"/>
    <w:rsid w:val="00E40511"/>
    <w:rsid w:val="00E410E4"/>
    <w:rsid w:val="00E434D4"/>
    <w:rsid w:val="00E45163"/>
    <w:rsid w:val="00E46968"/>
    <w:rsid w:val="00E46D8F"/>
    <w:rsid w:val="00E47A2B"/>
    <w:rsid w:val="00E50EE8"/>
    <w:rsid w:val="00E5122E"/>
    <w:rsid w:val="00E513CE"/>
    <w:rsid w:val="00E52955"/>
    <w:rsid w:val="00E61B80"/>
    <w:rsid w:val="00E62972"/>
    <w:rsid w:val="00E6408F"/>
    <w:rsid w:val="00E641D7"/>
    <w:rsid w:val="00E64894"/>
    <w:rsid w:val="00E718A2"/>
    <w:rsid w:val="00E72243"/>
    <w:rsid w:val="00E736D0"/>
    <w:rsid w:val="00E81998"/>
    <w:rsid w:val="00E81A0A"/>
    <w:rsid w:val="00E85651"/>
    <w:rsid w:val="00E90A23"/>
    <w:rsid w:val="00E91BE9"/>
    <w:rsid w:val="00E958B6"/>
    <w:rsid w:val="00EA10AD"/>
    <w:rsid w:val="00EA14B2"/>
    <w:rsid w:val="00EA681B"/>
    <w:rsid w:val="00EB1561"/>
    <w:rsid w:val="00EB3B33"/>
    <w:rsid w:val="00EB6262"/>
    <w:rsid w:val="00EB76EE"/>
    <w:rsid w:val="00EC293C"/>
    <w:rsid w:val="00EC553B"/>
    <w:rsid w:val="00EC55C9"/>
    <w:rsid w:val="00EC5F08"/>
    <w:rsid w:val="00ED349D"/>
    <w:rsid w:val="00ED3561"/>
    <w:rsid w:val="00ED4738"/>
    <w:rsid w:val="00ED564D"/>
    <w:rsid w:val="00EE752B"/>
    <w:rsid w:val="00EF364A"/>
    <w:rsid w:val="00F00A0E"/>
    <w:rsid w:val="00F02CF5"/>
    <w:rsid w:val="00F03647"/>
    <w:rsid w:val="00F05BA5"/>
    <w:rsid w:val="00F10CDC"/>
    <w:rsid w:val="00F11B27"/>
    <w:rsid w:val="00F15BAD"/>
    <w:rsid w:val="00F164CF"/>
    <w:rsid w:val="00F20719"/>
    <w:rsid w:val="00F22D5E"/>
    <w:rsid w:val="00F24D79"/>
    <w:rsid w:val="00F27FEC"/>
    <w:rsid w:val="00F31BED"/>
    <w:rsid w:val="00F34615"/>
    <w:rsid w:val="00F36A7D"/>
    <w:rsid w:val="00F41495"/>
    <w:rsid w:val="00F41C08"/>
    <w:rsid w:val="00F42CDA"/>
    <w:rsid w:val="00F42E5F"/>
    <w:rsid w:val="00F47CD7"/>
    <w:rsid w:val="00F50893"/>
    <w:rsid w:val="00F51939"/>
    <w:rsid w:val="00F543CC"/>
    <w:rsid w:val="00F5463D"/>
    <w:rsid w:val="00F55325"/>
    <w:rsid w:val="00F618CB"/>
    <w:rsid w:val="00F62499"/>
    <w:rsid w:val="00F6267A"/>
    <w:rsid w:val="00F70A9B"/>
    <w:rsid w:val="00F74815"/>
    <w:rsid w:val="00F74B8E"/>
    <w:rsid w:val="00F80CAF"/>
    <w:rsid w:val="00F813CD"/>
    <w:rsid w:val="00F81B49"/>
    <w:rsid w:val="00F90E30"/>
    <w:rsid w:val="00F93A8D"/>
    <w:rsid w:val="00F95271"/>
    <w:rsid w:val="00F962C4"/>
    <w:rsid w:val="00FA009D"/>
    <w:rsid w:val="00FA187F"/>
    <w:rsid w:val="00FA2741"/>
    <w:rsid w:val="00FA2DF3"/>
    <w:rsid w:val="00FA2E9F"/>
    <w:rsid w:val="00FA32EF"/>
    <w:rsid w:val="00FA4E40"/>
    <w:rsid w:val="00FA6420"/>
    <w:rsid w:val="00FB1C62"/>
    <w:rsid w:val="00FB66D2"/>
    <w:rsid w:val="00FB77F1"/>
    <w:rsid w:val="00FB7D0F"/>
    <w:rsid w:val="00FB7D40"/>
    <w:rsid w:val="00FC0DBE"/>
    <w:rsid w:val="00FC4014"/>
    <w:rsid w:val="00FC6AB0"/>
    <w:rsid w:val="00FC6E50"/>
    <w:rsid w:val="00FD3F5F"/>
    <w:rsid w:val="00FD415D"/>
    <w:rsid w:val="00FD7FF3"/>
    <w:rsid w:val="00FE2822"/>
    <w:rsid w:val="00FE4355"/>
    <w:rsid w:val="00FE5669"/>
    <w:rsid w:val="00FE5882"/>
    <w:rsid w:val="00FE660D"/>
    <w:rsid w:val="00FF1529"/>
    <w:rsid w:val="00FF420E"/>
    <w:rsid w:val="00FF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84422"/>
  <w15:chartTrackingRefBased/>
  <w15:docId w15:val="{664DCAA1-1476-4091-92D1-A105D100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Theme="minorHAnsi" w:hAnsi="Segoe U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BF3"/>
    <w:pPr>
      <w:widowControl w:val="0"/>
      <w:spacing w:after="120"/>
    </w:pPr>
    <w:rPr>
      <w:color w:val="3D3935"/>
      <w:sz w:val="22"/>
      <w:szCs w:val="22"/>
    </w:rPr>
  </w:style>
  <w:style w:type="paragraph" w:styleId="Heading1">
    <w:name w:val="heading 1"/>
    <w:aliases w:val="Doc heading"/>
    <w:basedOn w:val="Normal"/>
    <w:next w:val="Normal"/>
    <w:link w:val="Heading1Char"/>
    <w:autoRedefine/>
    <w:qFormat/>
    <w:rsid w:val="00D60C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859B" w:themeColor="accent1"/>
      <w:sz w:val="3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rsid w:val="008D5079"/>
    <w:pPr>
      <w:numPr>
        <w:numId w:val="1"/>
      </w:numPr>
      <w:ind w:left="717"/>
      <w:outlineLvl w:val="1"/>
    </w:pPr>
    <w:rPr>
      <w:rFonts w:ascii="Segoe UI" w:hAnsi="Segoe UI"/>
      <w:szCs w:val="28"/>
    </w:rPr>
  </w:style>
  <w:style w:type="paragraph" w:styleId="Heading3">
    <w:name w:val="heading 3"/>
    <w:aliases w:val="3. Sub-Heading 3"/>
    <w:basedOn w:val="Heading2"/>
    <w:next w:val="Normal"/>
    <w:link w:val="Heading3Char"/>
    <w:uiPriority w:val="9"/>
    <w:semiHidden/>
    <w:unhideWhenUsed/>
    <w:rsid w:val="00747E55"/>
    <w:pPr>
      <w:spacing w:before="40" w:after="0"/>
      <w:outlineLvl w:val="2"/>
    </w:pPr>
    <w:rPr>
      <w:rFonts w:asciiTheme="majorHAnsi" w:hAnsiTheme="majorHAnsi"/>
      <w:bCs/>
      <w:color w:val="3D3935" w:themeColor="text1"/>
      <w:sz w:val="22"/>
      <w:szCs w:val="24"/>
    </w:rPr>
  </w:style>
  <w:style w:type="paragraph" w:styleId="Heading4">
    <w:name w:val="heading 4"/>
    <w:aliases w:val="4. Table Heading"/>
    <w:basedOn w:val="Heading3"/>
    <w:next w:val="Normal"/>
    <w:link w:val="Heading4Char"/>
    <w:uiPriority w:val="9"/>
    <w:semiHidden/>
    <w:unhideWhenUsed/>
    <w:qFormat/>
    <w:rsid w:val="00C516D6"/>
    <w:pPr>
      <w:outlineLvl w:val="3"/>
    </w:pPr>
    <w:rPr>
      <w:i/>
      <w:iCs/>
      <w:color w:val="006374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6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6374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6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414D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785386"/>
    <w:rPr>
      <w:rFonts w:cs="MinionPro-Regular"/>
    </w:rPr>
  </w:style>
  <w:style w:type="character" w:customStyle="1" w:styleId="Heading1Char">
    <w:name w:val="Heading 1 Char"/>
    <w:aliases w:val="Doc heading Char"/>
    <w:basedOn w:val="DefaultParagraphFont"/>
    <w:link w:val="Heading1"/>
    <w:rsid w:val="00D60C44"/>
    <w:rPr>
      <w:rFonts w:asciiTheme="majorHAnsi" w:eastAsiaTheme="majorEastAsia" w:hAnsiTheme="majorHAnsi" w:cstheme="majorBidi"/>
      <w:color w:val="00859B" w:themeColor="accen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5079"/>
    <w:rPr>
      <w:rFonts w:eastAsiaTheme="majorEastAsia" w:cstheme="majorBidi"/>
      <w:color w:val="00859B" w:themeColor="accent1"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DE1C23"/>
    <w:pPr>
      <w:tabs>
        <w:tab w:val="center" w:pos="4320"/>
        <w:tab w:val="right" w:pos="8640"/>
      </w:tabs>
      <w:spacing w:after="0"/>
    </w:pPr>
    <w:rPr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E1C23"/>
  </w:style>
  <w:style w:type="paragraph" w:styleId="Footer">
    <w:name w:val="footer"/>
    <w:basedOn w:val="Normal"/>
    <w:link w:val="FooterChar"/>
    <w:uiPriority w:val="99"/>
    <w:unhideWhenUsed/>
    <w:rsid w:val="00DE1C23"/>
    <w:pPr>
      <w:tabs>
        <w:tab w:val="center" w:pos="4320"/>
        <w:tab w:val="right" w:pos="8640"/>
      </w:tabs>
      <w:spacing w:after="0"/>
    </w:pPr>
    <w:rPr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E1C23"/>
  </w:style>
  <w:style w:type="paragraph" w:styleId="Title">
    <w:name w:val="Title"/>
    <w:aliases w:val="Doc title"/>
    <w:basedOn w:val="Normal"/>
    <w:next w:val="Normal"/>
    <w:link w:val="TitleChar"/>
    <w:uiPriority w:val="9"/>
    <w:qFormat/>
    <w:rsid w:val="00187BF3"/>
    <w:pPr>
      <w:spacing w:before="120"/>
      <w:contextualSpacing/>
    </w:pPr>
    <w:rPr>
      <w:rFonts w:eastAsiaTheme="majorEastAsia" w:cstheme="majorBidi"/>
      <w:b/>
      <w:color w:val="00859B" w:themeColor="accent1"/>
      <w:spacing w:val="5"/>
      <w:kern w:val="28"/>
      <w:sz w:val="40"/>
      <w:szCs w:val="52"/>
    </w:rPr>
  </w:style>
  <w:style w:type="character" w:customStyle="1" w:styleId="TitleChar">
    <w:name w:val="Title Char"/>
    <w:aliases w:val="Doc title Char"/>
    <w:basedOn w:val="DefaultParagraphFont"/>
    <w:link w:val="Title"/>
    <w:uiPriority w:val="9"/>
    <w:rsid w:val="00187BF3"/>
    <w:rPr>
      <w:rFonts w:eastAsiaTheme="majorEastAsia" w:cstheme="majorBidi"/>
      <w:b/>
      <w:color w:val="00859B" w:themeColor="accent1"/>
      <w:spacing w:val="5"/>
      <w:kern w:val="28"/>
      <w:sz w:val="40"/>
      <w:szCs w:val="52"/>
    </w:rPr>
  </w:style>
  <w:style w:type="paragraph" w:styleId="Subtitle">
    <w:name w:val="Subtitle"/>
    <w:aliases w:val="Sub-title"/>
    <w:basedOn w:val="Normal"/>
    <w:next w:val="Normal"/>
    <w:link w:val="SubtitleChar"/>
    <w:uiPriority w:val="11"/>
    <w:qFormat/>
    <w:rsid w:val="00187BF3"/>
    <w:pPr>
      <w:numPr>
        <w:ilvl w:val="1"/>
      </w:numPr>
      <w:spacing w:after="360"/>
    </w:pPr>
    <w:rPr>
      <w:rFonts w:asciiTheme="majorHAnsi" w:eastAsiaTheme="majorEastAsia" w:hAnsiTheme="majorHAnsi" w:cstheme="majorBidi"/>
      <w:i/>
      <w:color w:val="auto"/>
      <w:sz w:val="28"/>
      <w:szCs w:val="24"/>
    </w:rPr>
  </w:style>
  <w:style w:type="character" w:customStyle="1" w:styleId="SubtitleChar">
    <w:name w:val="Subtitle Char"/>
    <w:aliases w:val="Sub-title Char"/>
    <w:basedOn w:val="DefaultParagraphFont"/>
    <w:link w:val="Subtitle"/>
    <w:uiPriority w:val="11"/>
    <w:rsid w:val="00187BF3"/>
    <w:rPr>
      <w:rFonts w:asciiTheme="majorHAnsi" w:eastAsiaTheme="majorEastAsia" w:hAnsiTheme="majorHAnsi" w:cstheme="majorBidi"/>
      <w:i/>
      <w:sz w:val="28"/>
    </w:rPr>
  </w:style>
  <w:style w:type="character" w:styleId="Hyperlink">
    <w:name w:val="Hyperlink"/>
    <w:basedOn w:val="DefaultParagraphFont"/>
    <w:uiPriority w:val="99"/>
    <w:unhideWhenUsed/>
    <w:rsid w:val="00785386"/>
    <w:rPr>
      <w:rFonts w:ascii="Segoe UI" w:hAnsi="Segoe UI"/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16D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516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6D6"/>
    <w:pPr>
      <w:spacing w:after="0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6D6"/>
    <w:rPr>
      <w:rFonts w:cs="Segoe UI"/>
      <w:color w:val="3D3935"/>
      <w:sz w:val="18"/>
      <w:szCs w:val="18"/>
    </w:rPr>
  </w:style>
  <w:style w:type="paragraph" w:styleId="NoSpacing">
    <w:name w:val="No Spacing"/>
    <w:link w:val="NoSpacingChar"/>
    <w:uiPriority w:val="1"/>
    <w:rsid w:val="00747E55"/>
    <w:rPr>
      <w:rFonts w:eastAsiaTheme="minorEastAsia"/>
      <w:sz w:val="22"/>
      <w:lang w:val="en-US"/>
    </w:rPr>
  </w:style>
  <w:style w:type="paragraph" w:customStyle="1" w:styleId="Body">
    <w:name w:val="Body"/>
    <w:rsid w:val="0038039E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eastAsia="Calibri" w:cs="Calibri"/>
      <w:color w:val="3D3935"/>
      <w:sz w:val="22"/>
      <w:szCs w:val="22"/>
      <w:u w:color="000000"/>
      <w:bdr w:val="nil"/>
      <w:lang w:val="en-US"/>
    </w:rPr>
  </w:style>
  <w:style w:type="paragraph" w:customStyle="1" w:styleId="Default">
    <w:name w:val="Default"/>
    <w:rsid w:val="00747E5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Theme="minorHAnsi" w:eastAsia="Helvetica" w:hAnsiTheme="minorHAnsi" w:cs="Helvetica"/>
      <w:color w:val="000000"/>
      <w:sz w:val="22"/>
      <w:szCs w:val="22"/>
      <w:bdr w:val="nil"/>
    </w:rPr>
  </w:style>
  <w:style w:type="character" w:customStyle="1" w:styleId="None">
    <w:name w:val="None"/>
    <w:rsid w:val="00C516D6"/>
  </w:style>
  <w:style w:type="paragraph" w:customStyle="1" w:styleId="EndNoteBibliographyTitle">
    <w:name w:val="EndNote Bibliography Title"/>
    <w:basedOn w:val="Normal"/>
    <w:link w:val="EndNoteBibliographyTitleChar"/>
    <w:rsid w:val="00C516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6D6"/>
    <w:rPr>
      <w:rFonts w:ascii="Calibri" w:eastAsiaTheme="minorEastAsia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16D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16D6"/>
    <w:rPr>
      <w:rFonts w:ascii="Calibri" w:eastAsiaTheme="minorEastAsia" w:hAnsi="Calibri"/>
      <w:noProof/>
      <w:sz w:val="22"/>
      <w:lang w:val="en-US"/>
    </w:rPr>
  </w:style>
  <w:style w:type="paragraph" w:customStyle="1" w:styleId="ListBulletEnd">
    <w:name w:val="List Bullet End"/>
    <w:basedOn w:val="ListBullet"/>
    <w:next w:val="BodyText"/>
    <w:rsid w:val="00C516D6"/>
    <w:pPr>
      <w:spacing w:after="180"/>
      <w:ind w:left="720"/>
    </w:pPr>
  </w:style>
  <w:style w:type="paragraph" w:styleId="ListBullet">
    <w:name w:val="List Bullet"/>
    <w:basedOn w:val="ListParagraph"/>
    <w:uiPriority w:val="99"/>
    <w:semiHidden/>
    <w:unhideWhenUsed/>
    <w:rsid w:val="00C516D6"/>
    <w:pPr>
      <w:ind w:left="372" w:hanging="360"/>
    </w:pPr>
  </w:style>
  <w:style w:type="paragraph" w:styleId="BodyText">
    <w:name w:val="Body Text"/>
    <w:basedOn w:val="Normal"/>
    <w:link w:val="BodyTextChar"/>
    <w:uiPriority w:val="99"/>
    <w:semiHidden/>
    <w:unhideWhenUsed/>
    <w:rsid w:val="00C516D6"/>
  </w:style>
  <w:style w:type="character" w:customStyle="1" w:styleId="BodyTextChar">
    <w:name w:val="Body Text Char"/>
    <w:basedOn w:val="DefaultParagraphFont"/>
    <w:link w:val="BodyText"/>
    <w:uiPriority w:val="99"/>
    <w:semiHidden/>
    <w:rsid w:val="00C516D6"/>
    <w:rPr>
      <w:color w:val="3D3935"/>
      <w:sz w:val="22"/>
      <w:szCs w:val="22"/>
    </w:rPr>
  </w:style>
  <w:style w:type="paragraph" w:customStyle="1" w:styleId="NumbBullet1">
    <w:name w:val="Numb. Bullet 1"/>
    <w:basedOn w:val="Heading1"/>
    <w:uiPriority w:val="3"/>
    <w:rsid w:val="00747E55"/>
    <w:pPr>
      <w:outlineLvl w:val="9"/>
    </w:pPr>
    <w:rPr>
      <w:rFonts w:ascii="Segoe UI" w:eastAsia="Times New Roman" w:hAnsi="Segoe UI" w:cs="Arial"/>
      <w:color w:val="3D3A34"/>
      <w:kern w:val="32"/>
      <w:sz w:val="22"/>
    </w:rPr>
  </w:style>
  <w:style w:type="paragraph" w:customStyle="1" w:styleId="ListNumberlevel2">
    <w:name w:val="List Number level 2"/>
    <w:basedOn w:val="ListNumberedlevel1"/>
    <w:uiPriority w:val="7"/>
    <w:qFormat/>
    <w:rsid w:val="00187BF3"/>
    <w:pPr>
      <w:ind w:left="1134"/>
    </w:pPr>
  </w:style>
  <w:style w:type="paragraph" w:customStyle="1" w:styleId="ListNumberedlevel1">
    <w:name w:val="List Numbered level 1"/>
    <w:basedOn w:val="Normal"/>
    <w:uiPriority w:val="6"/>
    <w:qFormat/>
    <w:rsid w:val="00187BF3"/>
    <w:pPr>
      <w:tabs>
        <w:tab w:val="left" w:pos="851"/>
      </w:tabs>
      <w:spacing w:before="120"/>
      <w:ind w:left="680" w:hanging="226"/>
    </w:pPr>
  </w:style>
  <w:style w:type="paragraph" w:customStyle="1" w:styleId="Docsub-heading">
    <w:name w:val="Doc sub-heading"/>
    <w:basedOn w:val="Heading1"/>
    <w:next w:val="Body"/>
    <w:autoRedefine/>
    <w:uiPriority w:val="1"/>
    <w:qFormat/>
    <w:rsid w:val="009C1890"/>
    <w:pPr>
      <w:numPr>
        <w:ilvl w:val="1"/>
      </w:numPr>
      <w:tabs>
        <w:tab w:val="left" w:pos="993"/>
      </w:tabs>
      <w:spacing w:after="240"/>
      <w:ind w:left="284"/>
    </w:pPr>
    <w:rPr>
      <w:sz w:val="28"/>
    </w:rPr>
  </w:style>
  <w:style w:type="paragraph" w:customStyle="1" w:styleId="DotBullet">
    <w:name w:val="Dot Bullet"/>
    <w:basedOn w:val="Heading1"/>
    <w:uiPriority w:val="3"/>
    <w:qFormat/>
    <w:rsid w:val="00187BF3"/>
    <w:pPr>
      <w:spacing w:before="120"/>
      <w:ind w:left="680" w:hanging="340"/>
      <w:outlineLvl w:val="9"/>
    </w:pPr>
    <w:rPr>
      <w:rFonts w:asciiTheme="minorHAnsi" w:eastAsia="Times New Roman" w:hAnsiTheme="minorHAnsi" w:cs="Arial"/>
      <w:color w:val="3D3A34"/>
      <w:kern w:val="32"/>
      <w:sz w:val="22"/>
    </w:rPr>
  </w:style>
  <w:style w:type="table" w:customStyle="1" w:styleId="GridTable6Colorful1">
    <w:name w:val="Grid Table 6 Colorful1"/>
    <w:basedOn w:val="TableNormal"/>
    <w:uiPriority w:val="51"/>
    <w:rsid w:val="00C516D6"/>
    <w:rPr>
      <w:rFonts w:eastAsiaTheme="minorEastAsia"/>
      <w:color w:val="3D3935" w:themeColor="text1"/>
    </w:rPr>
    <w:tblPr>
      <w:tblStyleRowBandSize w:val="1"/>
      <w:tblStyleColBandSize w:val="1"/>
      <w:tblBorders>
        <w:top w:val="single" w:sz="4" w:space="0" w:color="90887F" w:themeColor="text1" w:themeTint="99"/>
        <w:left w:val="single" w:sz="4" w:space="0" w:color="90887F" w:themeColor="text1" w:themeTint="99"/>
        <w:bottom w:val="single" w:sz="4" w:space="0" w:color="90887F" w:themeColor="text1" w:themeTint="99"/>
        <w:right w:val="single" w:sz="4" w:space="0" w:color="90887F" w:themeColor="text1" w:themeTint="99"/>
        <w:insideH w:val="single" w:sz="4" w:space="0" w:color="90887F" w:themeColor="text1" w:themeTint="99"/>
        <w:insideV w:val="single" w:sz="4" w:space="0" w:color="90887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0887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0887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7D4" w:themeFill="text1" w:themeFillTint="33"/>
      </w:tcPr>
    </w:tblStylePr>
    <w:tblStylePr w:type="band1Horz">
      <w:tblPr/>
      <w:tcPr>
        <w:shd w:val="clear" w:color="auto" w:fill="DAD7D4" w:themeFill="text1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FFE166" w:themeColor="accent4" w:themeTint="99"/>
        <w:left w:val="single" w:sz="4" w:space="0" w:color="FFE166" w:themeColor="accent4" w:themeTint="99"/>
        <w:bottom w:val="single" w:sz="4" w:space="0" w:color="FFE166" w:themeColor="accent4" w:themeTint="99"/>
        <w:right w:val="single" w:sz="4" w:space="0" w:color="FFE166" w:themeColor="accent4" w:themeTint="99"/>
        <w:insideH w:val="single" w:sz="4" w:space="0" w:color="FFE166" w:themeColor="accent4" w:themeTint="99"/>
        <w:insideV w:val="single" w:sz="4" w:space="0" w:color="FFE1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D00" w:themeColor="accent4"/>
          <w:left w:val="single" w:sz="4" w:space="0" w:color="FFCD00" w:themeColor="accent4"/>
          <w:bottom w:val="single" w:sz="4" w:space="0" w:color="FFCD00" w:themeColor="accent4"/>
          <w:right w:val="single" w:sz="4" w:space="0" w:color="FFCD00" w:themeColor="accent4"/>
          <w:insideH w:val="nil"/>
          <w:insideV w:val="nil"/>
        </w:tcBorders>
        <w:shd w:val="clear" w:color="auto" w:fill="FFCD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D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 w:themeFill="accent4" w:themeFillTint="33"/>
      </w:tcPr>
    </w:tblStylePr>
    <w:tblStylePr w:type="band1Horz">
      <w:tblPr/>
      <w:tcPr>
        <w:shd w:val="clear" w:color="auto" w:fill="FFF5CC" w:themeFill="accent4" w:themeFillTint="33"/>
      </w:tcPr>
    </w:tblStylePr>
  </w:style>
  <w:style w:type="paragraph" w:customStyle="1" w:styleId="TableText">
    <w:name w:val="Table Text"/>
    <w:basedOn w:val="BodyText"/>
    <w:link w:val="TableTextChar"/>
    <w:uiPriority w:val="30"/>
    <w:qFormat/>
    <w:rsid w:val="00187BF3"/>
    <w:rPr>
      <w:rFonts w:eastAsia="Times New Roman" w:cs="Times New Roman"/>
      <w:color w:val="auto"/>
      <w:sz w:val="20"/>
      <w:szCs w:val="18"/>
      <w:lang w:eastAsia="en-AU"/>
    </w:rPr>
  </w:style>
  <w:style w:type="character" w:customStyle="1" w:styleId="TableTextChar">
    <w:name w:val="Table Text Char"/>
    <w:basedOn w:val="DefaultParagraphFont"/>
    <w:link w:val="TableText"/>
    <w:uiPriority w:val="30"/>
    <w:locked/>
    <w:rsid w:val="00187BF3"/>
    <w:rPr>
      <w:rFonts w:eastAsia="Times New Roman" w:cs="Times New Roman"/>
      <w:sz w:val="20"/>
      <w:szCs w:val="18"/>
      <w:lang w:eastAsia="en-AU"/>
    </w:rPr>
  </w:style>
  <w:style w:type="paragraph" w:customStyle="1" w:styleId="Tableheading">
    <w:name w:val="Table heading"/>
    <w:basedOn w:val="TableText"/>
    <w:uiPriority w:val="29"/>
    <w:qFormat/>
    <w:rsid w:val="00187BF3"/>
    <w:pPr>
      <w:spacing w:before="80" w:after="80"/>
    </w:pPr>
    <w:rPr>
      <w:color w:val="FFFFFF" w:themeColor="background1"/>
    </w:rPr>
  </w:style>
  <w:style w:type="paragraph" w:customStyle="1" w:styleId="ScheduleNumbering">
    <w:name w:val="Schedule Numbering"/>
    <w:basedOn w:val="Normal"/>
    <w:rsid w:val="00C516D6"/>
    <w:pPr>
      <w:tabs>
        <w:tab w:val="num" w:pos="0"/>
      </w:tabs>
      <w:spacing w:after="200" w:line="276" w:lineRule="auto"/>
      <w:ind w:left="720" w:hanging="720"/>
    </w:pPr>
    <w:rPr>
      <w:rFonts w:asciiTheme="minorHAnsi" w:hAnsiTheme="minorHAnsi"/>
    </w:rPr>
  </w:style>
  <w:style w:type="table" w:customStyle="1" w:styleId="ListTable4-Accent41">
    <w:name w:val="List Table 4 - Accent 41"/>
    <w:basedOn w:val="TableNormal"/>
    <w:uiPriority w:val="49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FFE166" w:themeColor="accent4" w:themeTint="99"/>
        <w:left w:val="single" w:sz="4" w:space="0" w:color="FFE166" w:themeColor="accent4" w:themeTint="99"/>
        <w:bottom w:val="single" w:sz="4" w:space="0" w:color="FFE166" w:themeColor="accent4" w:themeTint="99"/>
        <w:right w:val="single" w:sz="4" w:space="0" w:color="FFE166" w:themeColor="accent4" w:themeTint="99"/>
        <w:insideH w:val="single" w:sz="4" w:space="0" w:color="FFE1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D00" w:themeColor="accent4"/>
          <w:left w:val="single" w:sz="4" w:space="0" w:color="FFCD00" w:themeColor="accent4"/>
          <w:bottom w:val="single" w:sz="4" w:space="0" w:color="FFCD00" w:themeColor="accent4"/>
          <w:right w:val="single" w:sz="4" w:space="0" w:color="FFCD00" w:themeColor="accent4"/>
          <w:insideH w:val="nil"/>
        </w:tcBorders>
        <w:shd w:val="clear" w:color="auto" w:fill="FFCD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1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 w:themeFill="accent4" w:themeFillTint="33"/>
      </w:tcPr>
    </w:tblStylePr>
    <w:tblStylePr w:type="band1Horz">
      <w:tblPr/>
      <w:tcPr>
        <w:shd w:val="clear" w:color="auto" w:fill="FFF5CC" w:themeFill="accent4" w:themeFillTint="33"/>
      </w:tcPr>
    </w:tblStylePr>
  </w:style>
  <w:style w:type="paragraph" w:customStyle="1" w:styleId="TableHeader">
    <w:name w:val="Table Header"/>
    <w:basedOn w:val="TableText"/>
    <w:uiPriority w:val="15"/>
    <w:rsid w:val="00747E55"/>
    <w:pPr>
      <w:keepNext/>
      <w:spacing w:before="40" w:after="40"/>
    </w:pPr>
    <w:rPr>
      <w:rFonts w:cs="Calibri"/>
      <w:color w:val="FFFFFF" w:themeColor="background1"/>
      <w:sz w:val="22"/>
      <w:szCs w:val="22"/>
    </w:rPr>
  </w:style>
  <w:style w:type="table" w:customStyle="1" w:styleId="ListTable3-Accent41">
    <w:name w:val="List Table 3 - Accent 41"/>
    <w:basedOn w:val="TableNormal"/>
    <w:uiPriority w:val="48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FFCD00" w:themeColor="accent4"/>
        <w:left w:val="single" w:sz="4" w:space="0" w:color="FFCD00" w:themeColor="accent4"/>
        <w:bottom w:val="single" w:sz="4" w:space="0" w:color="FFCD00" w:themeColor="accent4"/>
        <w:right w:val="single" w:sz="4" w:space="0" w:color="FFCD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D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D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D00" w:themeColor="accent4"/>
          <w:right w:val="single" w:sz="4" w:space="0" w:color="FFCD00" w:themeColor="accent4"/>
        </w:tcBorders>
      </w:tcPr>
    </w:tblStylePr>
    <w:tblStylePr w:type="band1Horz">
      <w:tblPr/>
      <w:tcPr>
        <w:tcBorders>
          <w:top w:val="single" w:sz="4" w:space="0" w:color="FFCD00" w:themeColor="accent4"/>
          <w:bottom w:val="single" w:sz="4" w:space="0" w:color="FFCD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D00" w:themeColor="accent4"/>
          <w:left w:val="nil"/>
        </w:tcBorders>
      </w:tcPr>
    </w:tblStylePr>
    <w:tblStylePr w:type="swCell">
      <w:tblPr/>
      <w:tcPr>
        <w:tcBorders>
          <w:top w:val="double" w:sz="4" w:space="0" w:color="FFCD00" w:themeColor="accent4"/>
          <w:right w:val="nil"/>
        </w:tcBorders>
      </w:tcPr>
    </w:tblStylePr>
  </w:style>
  <w:style w:type="table" w:customStyle="1" w:styleId="Signaturetable">
    <w:name w:val="Signature table"/>
    <w:basedOn w:val="TableNormal"/>
    <w:uiPriority w:val="99"/>
    <w:rsid w:val="00C516D6"/>
    <w:pPr>
      <w:spacing w:before="200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StyleColBandSize w:val="1"/>
    </w:tblPr>
    <w:trPr>
      <w:cantSplit/>
    </w:trPr>
    <w:tcPr>
      <w:shd w:val="clear" w:color="auto" w:fill="auto"/>
    </w:tcPr>
    <w:tblStylePr w:type="firstCol">
      <w:pPr>
        <w:wordWrap/>
        <w:spacing w:beforeLines="0" w:before="80" w:beforeAutospacing="0" w:afterLines="0" w:after="80" w:afterAutospacing="0"/>
      </w:pPr>
      <w:rPr>
        <w:rFonts w:ascii="Calibri" w:hAnsi="Calibri"/>
        <w:b/>
        <w:color w:val="660B68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Col">
      <w:tblPr/>
      <w:tcPr>
        <w:tcBorders>
          <w:top w:val="dotted" w:sz="4" w:space="0" w:color="auto"/>
          <w:left w:val="nil"/>
          <w:bottom w:val="dotted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rFonts w:ascii="Calibri" w:hAnsi="Calibri"/>
        <w:color w:val="7030A0"/>
        <w:sz w:val="32"/>
      </w:rPr>
    </w:tblStylePr>
    <w:tblStylePr w:type="band1Horz">
      <w:tblPr/>
      <w:tcPr>
        <w:tcBorders>
          <w:top w:val="nil"/>
          <w:left w:val="nil"/>
          <w:bottom w:val="dotted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dotted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DotBulletlevel2">
    <w:name w:val="Dot Bullet level 2"/>
    <w:basedOn w:val="DotBullet"/>
    <w:uiPriority w:val="4"/>
    <w:qFormat/>
    <w:rsid w:val="00187BF3"/>
    <w:pPr>
      <w:ind w:left="1037"/>
    </w:pPr>
  </w:style>
  <w:style w:type="paragraph" w:customStyle="1" w:styleId="Num1">
    <w:name w:val="Num1"/>
    <w:basedOn w:val="Normal"/>
    <w:rsid w:val="00C516D6"/>
    <w:pPr>
      <w:numPr>
        <w:numId w:val="2"/>
      </w:numPr>
      <w:spacing w:before="100" w:after="100" w:line="260" w:lineRule="atLeast"/>
    </w:pPr>
    <w:rPr>
      <w:rFonts w:eastAsia="Times New Roman" w:cs="Calibri"/>
      <w:lang w:eastAsia="en-AU"/>
    </w:rPr>
  </w:style>
  <w:style w:type="paragraph" w:customStyle="1" w:styleId="Num2">
    <w:name w:val="Num2"/>
    <w:basedOn w:val="Normal"/>
    <w:rsid w:val="00C516D6"/>
    <w:pPr>
      <w:numPr>
        <w:ilvl w:val="1"/>
        <w:numId w:val="2"/>
      </w:numPr>
      <w:spacing w:before="100" w:after="100" w:line="260" w:lineRule="atLeast"/>
    </w:pPr>
    <w:rPr>
      <w:rFonts w:eastAsia="Times New Roman" w:cs="Calibri"/>
      <w:lang w:eastAsia="en-AU"/>
    </w:rPr>
  </w:style>
  <w:style w:type="paragraph" w:customStyle="1" w:styleId="Num3">
    <w:name w:val="Num3"/>
    <w:basedOn w:val="Normal"/>
    <w:rsid w:val="00C516D6"/>
    <w:pPr>
      <w:numPr>
        <w:ilvl w:val="2"/>
        <w:numId w:val="2"/>
      </w:numPr>
      <w:spacing w:before="100" w:after="100" w:line="260" w:lineRule="atLeast"/>
    </w:pPr>
    <w:rPr>
      <w:rFonts w:eastAsia="Times New Roman" w:cs="Calibri"/>
      <w:lang w:eastAsia="en-AU"/>
    </w:rPr>
  </w:style>
  <w:style w:type="paragraph" w:customStyle="1" w:styleId="Responsetext">
    <w:name w:val="Response text"/>
    <w:basedOn w:val="Normal"/>
    <w:rsid w:val="00C516D6"/>
    <w:pPr>
      <w:spacing w:after="200" w:line="252" w:lineRule="auto"/>
    </w:pPr>
    <w:rPr>
      <w:rFonts w:eastAsia="Times New Roman" w:cs="Calibri"/>
      <w:sz w:val="20"/>
      <w:szCs w:val="20"/>
    </w:rPr>
  </w:style>
  <w:style w:type="table" w:customStyle="1" w:styleId="GridTable1Light1">
    <w:name w:val="Grid Table 1 Light1"/>
    <w:basedOn w:val="TableNormal"/>
    <w:uiPriority w:val="99"/>
    <w:rsid w:val="00C516D6"/>
    <w:rPr>
      <w:rFonts w:eastAsiaTheme="minorEastAsia"/>
    </w:rPr>
    <w:tblPr>
      <w:tblStyleRowBandSize w:val="1"/>
      <w:tblStyleColBandSize w:val="1"/>
      <w:tblBorders>
        <w:top w:val="single" w:sz="4" w:space="0" w:color="B5AFAA" w:themeColor="text1" w:themeTint="66"/>
        <w:left w:val="single" w:sz="4" w:space="0" w:color="B5AFAA" w:themeColor="text1" w:themeTint="66"/>
        <w:bottom w:val="single" w:sz="4" w:space="0" w:color="B5AFAA" w:themeColor="text1" w:themeTint="66"/>
        <w:right w:val="single" w:sz="4" w:space="0" w:color="B5AFAA" w:themeColor="text1" w:themeTint="66"/>
        <w:insideH w:val="single" w:sz="4" w:space="0" w:color="B5AFAA" w:themeColor="text1" w:themeTint="66"/>
        <w:insideV w:val="single" w:sz="4" w:space="0" w:color="B5AFAA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0887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0887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16D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16D6"/>
    <w:rPr>
      <w:color w:val="605E5C"/>
      <w:shd w:val="clear" w:color="auto" w:fill="E1DFDD"/>
    </w:rPr>
  </w:style>
  <w:style w:type="character" w:customStyle="1" w:styleId="Heading3Char">
    <w:name w:val="Heading 3 Char"/>
    <w:aliases w:val="3. Sub-Heading 3 Char"/>
    <w:basedOn w:val="DefaultParagraphFont"/>
    <w:link w:val="Heading3"/>
    <w:uiPriority w:val="9"/>
    <w:semiHidden/>
    <w:rsid w:val="00747E55"/>
    <w:rPr>
      <w:rFonts w:asciiTheme="majorHAnsi" w:eastAsiaTheme="majorEastAsia" w:hAnsiTheme="majorHAnsi" w:cstheme="majorBidi"/>
      <w:bCs/>
      <w:color w:val="3D3935" w:themeColor="text1"/>
      <w:sz w:val="22"/>
    </w:rPr>
  </w:style>
  <w:style w:type="character" w:customStyle="1" w:styleId="Heading4Char">
    <w:name w:val="Heading 4 Char"/>
    <w:aliases w:val="4. Table Heading Char"/>
    <w:basedOn w:val="DefaultParagraphFont"/>
    <w:link w:val="Heading4"/>
    <w:uiPriority w:val="9"/>
    <w:semiHidden/>
    <w:rsid w:val="00C516D6"/>
    <w:rPr>
      <w:rFonts w:asciiTheme="majorHAnsi" w:eastAsiaTheme="majorEastAsia" w:hAnsiTheme="majorHAnsi" w:cstheme="majorBidi"/>
      <w:bCs/>
      <w:i/>
      <w:iCs/>
      <w:color w:val="006374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6D6"/>
    <w:rPr>
      <w:rFonts w:asciiTheme="majorHAnsi" w:eastAsiaTheme="majorEastAsia" w:hAnsiTheme="majorHAnsi" w:cstheme="majorBidi"/>
      <w:color w:val="006374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6D6"/>
    <w:rPr>
      <w:rFonts w:asciiTheme="majorHAnsi" w:eastAsiaTheme="majorEastAsia" w:hAnsiTheme="majorHAnsi" w:cstheme="majorBidi"/>
      <w:color w:val="00414D" w:themeColor="accent1" w:themeShade="7F"/>
      <w:sz w:val="22"/>
      <w:szCs w:val="22"/>
    </w:rPr>
  </w:style>
  <w:style w:type="paragraph" w:styleId="TOC1">
    <w:name w:val="toc 1"/>
    <w:aliases w:val="ToC text"/>
    <w:basedOn w:val="Normal"/>
    <w:next w:val="Normal"/>
    <w:autoRedefine/>
    <w:uiPriority w:val="39"/>
    <w:unhideWhenUsed/>
    <w:qFormat/>
    <w:rsid w:val="00187BF3"/>
    <w:pPr>
      <w:tabs>
        <w:tab w:val="left" w:pos="440"/>
        <w:tab w:val="right" w:leader="dot" w:pos="9854"/>
      </w:tabs>
      <w:spacing w:after="100"/>
    </w:pPr>
    <w:rPr>
      <w:noProof/>
      <w:color w:val="AF1685" w:themeColor="accent5"/>
    </w:rPr>
  </w:style>
  <w:style w:type="paragraph" w:styleId="TOC2">
    <w:name w:val="toc 2"/>
    <w:aliases w:val="TOC text 2"/>
    <w:basedOn w:val="Normal"/>
    <w:next w:val="Normal"/>
    <w:autoRedefine/>
    <w:uiPriority w:val="41"/>
    <w:unhideWhenUsed/>
    <w:qFormat/>
    <w:rsid w:val="00187BF3"/>
    <w:pPr>
      <w:tabs>
        <w:tab w:val="left" w:pos="880"/>
        <w:tab w:val="right" w:leader="dot" w:pos="9854"/>
      </w:tabs>
      <w:spacing w:after="40"/>
      <w:ind w:left="221"/>
    </w:pPr>
    <w:rPr>
      <w:i/>
      <w:noProof/>
      <w:color w:val="auto"/>
      <w:sz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516D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16D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16D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16D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16D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16D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16D6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516D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16D6"/>
    <w:rPr>
      <w:color w:val="3D393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51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6D6"/>
    <w:rPr>
      <w:color w:val="3D393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16D6"/>
    <w:pPr>
      <w:spacing w:after="200"/>
    </w:pPr>
    <w:rPr>
      <w:i/>
      <w:iCs/>
      <w:color w:val="D986B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516D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516D6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C516D6"/>
  </w:style>
  <w:style w:type="character" w:styleId="EndnoteReference">
    <w:name w:val="endnote reference"/>
    <w:basedOn w:val="DefaultParagraphFont"/>
    <w:uiPriority w:val="99"/>
    <w:semiHidden/>
    <w:unhideWhenUsed/>
    <w:rsid w:val="00C516D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16D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16D6"/>
    <w:rPr>
      <w:color w:val="3D3935"/>
      <w:sz w:val="20"/>
      <w:szCs w:val="20"/>
    </w:r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747E55"/>
    <w:pPr>
      <w:ind w:left="720"/>
      <w:contextualSpacing/>
    </w:pPr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16D6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16D6"/>
    <w:rPr>
      <w:color w:val="3D3935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16D6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16D6"/>
    <w:rPr>
      <w:color w:val="3D3935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16D6"/>
    <w:pPr>
      <w:spacing w:after="0"/>
    </w:pPr>
    <w:rPr>
      <w:rFonts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16D6"/>
    <w:rPr>
      <w:rFonts w:cs="Segoe UI"/>
      <w:color w:val="3D3935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16D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16D6"/>
    <w:rPr>
      <w:rFonts w:ascii="Consolas" w:hAnsi="Consolas"/>
      <w:color w:val="3D3935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516D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6D6"/>
    <w:rPr>
      <w:b/>
      <w:bCs/>
      <w:color w:val="3D3935"/>
      <w:sz w:val="20"/>
      <w:szCs w:val="20"/>
    </w:rPr>
  </w:style>
  <w:style w:type="table" w:styleId="TableGrid">
    <w:name w:val="Table Grid"/>
    <w:basedOn w:val="TableNormal"/>
    <w:uiPriority w:val="39"/>
    <w:rsid w:val="00C516D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commendation Char"/>
    <w:link w:val="ListParagraph"/>
    <w:uiPriority w:val="34"/>
    <w:rsid w:val="00747E55"/>
    <w:rPr>
      <w:color w:val="3D3935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87BF3"/>
    <w:pPr>
      <w:spacing w:after="240"/>
      <w:outlineLvl w:val="9"/>
    </w:pPr>
    <w:rPr>
      <w:bCs/>
      <w:color w:val="AF1685" w:themeColor="accent5"/>
    </w:rPr>
  </w:style>
  <w:style w:type="character" w:styleId="IntenseReference">
    <w:name w:val="Intense Reference"/>
    <w:basedOn w:val="DefaultParagraphFont"/>
    <w:uiPriority w:val="32"/>
    <w:rsid w:val="00785386"/>
    <w:rPr>
      <w:rFonts w:ascii="Segoe UI" w:hAnsi="Segoe UI"/>
      <w:b w:val="0"/>
      <w:bCs/>
      <w:smallCaps/>
      <w:color w:val="00859B" w:themeColor="accent1"/>
      <w:spacing w:val="5"/>
    </w:rPr>
  </w:style>
  <w:style w:type="paragraph" w:styleId="Quote">
    <w:name w:val="Quote"/>
    <w:basedOn w:val="Normal"/>
    <w:next w:val="Normal"/>
    <w:link w:val="QuoteChar"/>
    <w:uiPriority w:val="29"/>
    <w:rsid w:val="00785386"/>
    <w:pPr>
      <w:spacing w:before="200" w:after="160"/>
      <w:ind w:left="864" w:right="864"/>
      <w:jc w:val="center"/>
    </w:pPr>
    <w:rPr>
      <w:i/>
      <w:iCs/>
      <w:color w:val="726A63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386"/>
    <w:rPr>
      <w:i/>
      <w:iCs/>
      <w:color w:val="726A63" w:themeColor="text1" w:themeTint="BF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4727D"/>
    <w:rPr>
      <w:rFonts w:eastAsiaTheme="minorEastAsia"/>
      <w:sz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E81A0A"/>
    <w:rPr>
      <w:color w:val="808080"/>
    </w:rPr>
  </w:style>
  <w:style w:type="paragraph" w:customStyle="1" w:styleId="Docsub-headinglevel2">
    <w:name w:val="Doc sub-heading level 2"/>
    <w:basedOn w:val="Docsub-heading"/>
    <w:next w:val="Normal"/>
    <w:autoRedefine/>
    <w:uiPriority w:val="2"/>
    <w:qFormat/>
    <w:rsid w:val="00187BF3"/>
    <w:pPr>
      <w:numPr>
        <w:ilvl w:val="2"/>
      </w:numPr>
      <w:tabs>
        <w:tab w:val="clear" w:pos="993"/>
        <w:tab w:val="left" w:pos="1843"/>
      </w:tabs>
      <w:spacing w:after="120"/>
      <w:ind w:left="284"/>
    </w:pPr>
  </w:style>
  <w:style w:type="numbering" w:customStyle="1" w:styleId="GenVmultilevellist">
    <w:name w:val="GenV multilevel list"/>
    <w:uiPriority w:val="99"/>
    <w:rsid w:val="00D12FA1"/>
    <w:pPr>
      <w:numPr>
        <w:numId w:val="6"/>
      </w:numPr>
    </w:pPr>
  </w:style>
  <w:style w:type="numbering" w:customStyle="1" w:styleId="GenVmulti-levellists">
    <w:name w:val="GenV multi-level lists"/>
    <w:uiPriority w:val="99"/>
    <w:rsid w:val="00766FA8"/>
    <w:pPr>
      <w:numPr>
        <w:numId w:val="7"/>
      </w:numPr>
    </w:pPr>
  </w:style>
  <w:style w:type="paragraph" w:customStyle="1" w:styleId="DotBulletlevel3">
    <w:name w:val="Dot Bullet level 3"/>
    <w:basedOn w:val="DotBulletlevel2"/>
    <w:uiPriority w:val="6"/>
    <w:qFormat/>
    <w:rsid w:val="00187BF3"/>
    <w:pPr>
      <w:ind w:left="1394"/>
    </w:pPr>
  </w:style>
  <w:style w:type="numbering" w:customStyle="1" w:styleId="GenVdotbulletlist">
    <w:name w:val="GenV dot bullet list"/>
    <w:uiPriority w:val="99"/>
    <w:rsid w:val="00507E9B"/>
    <w:pPr>
      <w:numPr>
        <w:numId w:val="11"/>
      </w:numPr>
    </w:pPr>
  </w:style>
  <w:style w:type="numbering" w:customStyle="1" w:styleId="GenVtextnumberlist">
    <w:name w:val="GenV text number list"/>
    <w:uiPriority w:val="99"/>
    <w:rsid w:val="00BC6FB5"/>
    <w:pPr>
      <w:numPr>
        <w:numId w:val="23"/>
      </w:numPr>
    </w:pPr>
  </w:style>
  <w:style w:type="character" w:styleId="SubtleEmphasis">
    <w:name w:val="Subtle Emphasis"/>
    <w:basedOn w:val="DefaultParagraphFont"/>
    <w:uiPriority w:val="19"/>
    <w:qFormat/>
    <w:rsid w:val="00187BF3"/>
    <w:rPr>
      <w:i/>
      <w:iCs/>
      <w:color w:val="726A63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87BF3"/>
    <w:rPr>
      <w:i/>
      <w:iCs/>
      <w:color w:val="00859B" w:themeColor="accent1"/>
    </w:rPr>
  </w:style>
  <w:style w:type="table" w:styleId="ListTable3-Accent5">
    <w:name w:val="List Table 3 Accent 5"/>
    <w:basedOn w:val="TableNormal"/>
    <w:uiPriority w:val="48"/>
    <w:rsid w:val="00153CC2"/>
    <w:tblPr>
      <w:tblStyleRowBandSize w:val="1"/>
      <w:tblStyleColBandSize w:val="1"/>
      <w:tblBorders>
        <w:top w:val="single" w:sz="4" w:space="0" w:color="AF1685" w:themeColor="accent5"/>
        <w:left w:val="single" w:sz="4" w:space="0" w:color="AF1685" w:themeColor="accent5"/>
        <w:bottom w:val="single" w:sz="4" w:space="0" w:color="AF1685" w:themeColor="accent5"/>
        <w:right w:val="single" w:sz="4" w:space="0" w:color="AF168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1685" w:themeFill="accent5"/>
      </w:tcPr>
    </w:tblStylePr>
    <w:tblStylePr w:type="lastRow">
      <w:rPr>
        <w:b/>
        <w:bCs/>
      </w:rPr>
      <w:tblPr/>
      <w:tcPr>
        <w:tcBorders>
          <w:top w:val="double" w:sz="4" w:space="0" w:color="AF168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1685" w:themeColor="accent5"/>
          <w:right w:val="single" w:sz="4" w:space="0" w:color="AF1685" w:themeColor="accent5"/>
        </w:tcBorders>
      </w:tcPr>
    </w:tblStylePr>
    <w:tblStylePr w:type="band1Horz">
      <w:tblPr/>
      <w:tcPr>
        <w:tcBorders>
          <w:top w:val="single" w:sz="4" w:space="0" w:color="AF1685" w:themeColor="accent5"/>
          <w:bottom w:val="single" w:sz="4" w:space="0" w:color="AF168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1685" w:themeColor="accent5"/>
          <w:left w:val="nil"/>
        </w:tcBorders>
      </w:tcPr>
    </w:tblStylePr>
    <w:tblStylePr w:type="swCell">
      <w:tblPr/>
      <w:tcPr>
        <w:tcBorders>
          <w:top w:val="double" w:sz="4" w:space="0" w:color="AF1685" w:themeColor="accent5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8E118F"/>
    <w:rPr>
      <w:i/>
      <w:iCs/>
    </w:rPr>
  </w:style>
  <w:style w:type="paragraph" w:customStyle="1" w:styleId="TableStyle2">
    <w:name w:val="Table Style 2"/>
    <w:autoRedefine/>
    <w:rsid w:val="001C6488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rebuchet MS" w:eastAsia="Helvetica" w:hAnsi="Trebuchet MS" w:cs="Helvetica"/>
      <w:color w:val="000000"/>
      <w:szCs w:val="20"/>
      <w:bdr w:val="nil"/>
      <w:lang w:eastAsia="en-AU"/>
    </w:rPr>
  </w:style>
  <w:style w:type="paragraph" w:customStyle="1" w:styleId="Pa14">
    <w:name w:val="Pa14"/>
    <w:basedOn w:val="Default"/>
    <w:next w:val="Default"/>
    <w:uiPriority w:val="99"/>
    <w:rsid w:val="004D38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211" w:lineRule="atLeast"/>
    </w:pPr>
    <w:rPr>
      <w:rFonts w:ascii="Calibri Light" w:eastAsiaTheme="minorHAnsi" w:hAnsi="Calibri Light" w:cs="Calibri Light"/>
      <w:color w:val="auto"/>
      <w:sz w:val="24"/>
      <w:szCs w:val="24"/>
      <w:bdr w:val="none" w:sz="0" w:space="0" w:color="auto"/>
    </w:rPr>
  </w:style>
  <w:style w:type="character" w:customStyle="1" w:styleId="A15">
    <w:name w:val="A15"/>
    <w:uiPriority w:val="99"/>
    <w:rsid w:val="004D380B"/>
    <w:rPr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023C6A"/>
    <w:rPr>
      <w:color w:val="605E5C"/>
      <w:shd w:val="clear" w:color="auto" w:fill="E1DFDD"/>
    </w:rPr>
  </w:style>
  <w:style w:type="character" w:customStyle="1" w:styleId="filter-titles">
    <w:name w:val="filter-titles"/>
    <w:basedOn w:val="DefaultParagraphFont"/>
    <w:rsid w:val="003F656F"/>
  </w:style>
  <w:style w:type="table" w:styleId="GridTable1Light">
    <w:name w:val="Grid Table 1 Light"/>
    <w:basedOn w:val="TableNormal"/>
    <w:uiPriority w:val="99"/>
    <w:rsid w:val="002C7522"/>
    <w:tblPr>
      <w:tblStyleRowBandSize w:val="1"/>
      <w:tblStyleColBandSize w:val="1"/>
      <w:tblBorders>
        <w:top w:val="single" w:sz="4" w:space="0" w:color="B5AFAA" w:themeColor="text1" w:themeTint="66"/>
        <w:left w:val="single" w:sz="4" w:space="0" w:color="B5AFAA" w:themeColor="text1" w:themeTint="66"/>
        <w:bottom w:val="single" w:sz="4" w:space="0" w:color="B5AFAA" w:themeColor="text1" w:themeTint="66"/>
        <w:right w:val="single" w:sz="4" w:space="0" w:color="B5AFAA" w:themeColor="text1" w:themeTint="66"/>
        <w:insideH w:val="single" w:sz="4" w:space="0" w:color="B5AFAA" w:themeColor="text1" w:themeTint="66"/>
        <w:insideV w:val="single" w:sz="4" w:space="0" w:color="B5AFAA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0887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0887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11D81"/>
    <w:rPr>
      <w:color w:val="3D393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4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6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enV">
  <a:themeElements>
    <a:clrScheme name="GenV">
      <a:dk1>
        <a:srgbClr val="3D3935"/>
      </a:dk1>
      <a:lt1>
        <a:srgbClr val="FFFFFF"/>
      </a:lt1>
      <a:dk2>
        <a:srgbClr val="D986BA"/>
      </a:dk2>
      <a:lt2>
        <a:srgbClr val="00C1D5"/>
      </a:lt2>
      <a:accent1>
        <a:srgbClr val="00859B"/>
      </a:accent1>
      <a:accent2>
        <a:srgbClr val="E4002B"/>
      </a:accent2>
      <a:accent3>
        <a:srgbClr val="009639"/>
      </a:accent3>
      <a:accent4>
        <a:srgbClr val="FFCD00"/>
      </a:accent4>
      <a:accent5>
        <a:srgbClr val="AF1685"/>
      </a:accent5>
      <a:accent6>
        <a:srgbClr val="FF8F1C"/>
      </a:accent6>
      <a:hlink>
        <a:srgbClr val="0563C1"/>
      </a:hlink>
      <a:folHlink>
        <a:srgbClr val="954F72"/>
      </a:folHlink>
    </a:clrScheme>
    <a:fontScheme name="Segoe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enV" id="{C936A99A-D48E-4F7F-B4F5-F17168BD01BA}" vid="{905AF62D-C509-44FD-A4B8-DBB9E362455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f9e22f1-627f-4017-bb89-295b01dff959">
      <UserInfo>
        <DisplayName>Bell, Jessica</DisplayName>
        <AccountId>13</AccountId>
        <AccountType/>
      </UserInfo>
    </SharedWithUsers>
    <lcf76f155ced4ddcb4097134ff3c332f xmlns="f2bb3ca4-11fd-45d9-a68c-146c97e8c32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02872C2FBA594D9E25BF76D4DCDA24" ma:contentTypeVersion="12" ma:contentTypeDescription="Create a new document." ma:contentTypeScope="" ma:versionID="35797a46d3c7165e019f0d6d8220507e">
  <xsd:schema xmlns:xsd="http://www.w3.org/2001/XMLSchema" xmlns:xs="http://www.w3.org/2001/XMLSchema" xmlns:p="http://schemas.microsoft.com/office/2006/metadata/properties" xmlns:ns2="f2bb3ca4-11fd-45d9-a68c-146c97e8c328" xmlns:ns3="ef9e22f1-627f-4017-bb89-295b01dff959" targetNamespace="http://schemas.microsoft.com/office/2006/metadata/properties" ma:root="true" ma:fieldsID="a3864f232657db23be310ed37a0bca60" ns2:_="" ns3:_="">
    <xsd:import namespace="f2bb3ca4-11fd-45d9-a68c-146c97e8c328"/>
    <xsd:import namespace="ef9e22f1-627f-4017-bb89-295b01dff9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b3ca4-11fd-45d9-a68c-146c97e8c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9e22f1-627f-4017-bb89-295b01dff95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F7D64A-999D-48A6-A255-3083DD9EA8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AE874B-BF82-4FFA-BE37-B94D97CCCF94}">
  <ds:schemaRefs>
    <ds:schemaRef ds:uri="http://schemas.microsoft.com/office/2006/metadata/properties"/>
    <ds:schemaRef ds:uri="http://schemas.microsoft.com/office/infopath/2007/PartnerControls"/>
    <ds:schemaRef ds:uri="ef9e22f1-627f-4017-bb89-295b01dff959"/>
    <ds:schemaRef ds:uri="f2bb3ca4-11fd-45d9-a68c-146c97e8c328"/>
  </ds:schemaRefs>
</ds:datastoreItem>
</file>

<file path=customXml/itemProps3.xml><?xml version="1.0" encoding="utf-8"?>
<ds:datastoreItem xmlns:ds="http://schemas.openxmlformats.org/officeDocument/2006/customXml" ds:itemID="{181B44B6-81CC-49A7-A68F-46CFDB20C7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A32419-777E-40F8-9AA8-EB94DBC50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bb3ca4-11fd-45d9-a68c-146c97e8c328"/>
    <ds:schemaRef ds:uri="ef9e22f1-627f-4017-bb89-295b01dff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9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ument Title</vt:lpstr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ument Title</dc:title>
  <dc:subject/>
  <dc:creator>James Bull</dc:creator>
  <cp:keywords/>
  <dc:description/>
  <cp:lastModifiedBy>Kate Wyatt</cp:lastModifiedBy>
  <cp:revision>1034</cp:revision>
  <cp:lastPrinted>2019-07-30T09:19:00Z</cp:lastPrinted>
  <dcterms:created xsi:type="dcterms:W3CDTF">2020-07-12T08:50:00Z</dcterms:created>
  <dcterms:modified xsi:type="dcterms:W3CDTF">2024-05-0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02872C2FBA594D9E25BF76D4DCDA24</vt:lpwstr>
  </property>
  <property fmtid="{D5CDD505-2E9C-101B-9397-08002B2CF9AE}" pid="3" name="MediaServiceImageTags">
    <vt:lpwstr/>
  </property>
</Properties>
</file>